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AEB330" w14:textId="5CFB9795" w:rsidR="00565AFD" w:rsidRDefault="001151A0" w:rsidP="00D37147">
      <w:pPr>
        <w:rPr>
          <w:b/>
          <w:bCs/>
          <w:u w:val="single"/>
        </w:rPr>
      </w:pPr>
      <w:r w:rsidRPr="001151A0">
        <w:rPr>
          <w:rFonts w:cs="Times New Roman"/>
          <w:b/>
          <w:bCs/>
          <w:u w:val="single"/>
        </w:rPr>
        <w:t xml:space="preserve">Supplemental File </w:t>
      </w:r>
      <w:r w:rsidR="007E7DE9">
        <w:rPr>
          <w:rFonts w:cs="Times New Roman"/>
          <w:b/>
          <w:bCs/>
          <w:u w:val="single"/>
        </w:rPr>
        <w:t>2</w:t>
      </w:r>
      <w:r w:rsidRPr="001151A0">
        <w:rPr>
          <w:rFonts w:cs="Times New Roman"/>
          <w:b/>
          <w:bCs/>
          <w:u w:val="single"/>
        </w:rPr>
        <w:t xml:space="preserve">: </w:t>
      </w:r>
      <w:r w:rsidRPr="001151A0">
        <w:rPr>
          <w:b/>
          <w:bCs/>
          <w:u w:val="single"/>
        </w:rPr>
        <w:t xml:space="preserve">Comparison of the </w:t>
      </w:r>
      <w:r w:rsidR="00BD53AE">
        <w:rPr>
          <w:b/>
          <w:bCs/>
          <w:u w:val="single"/>
        </w:rPr>
        <w:t>conditional logit</w:t>
      </w:r>
      <w:r w:rsidRPr="001151A0">
        <w:rPr>
          <w:b/>
          <w:bCs/>
          <w:u w:val="single"/>
        </w:rPr>
        <w:t>, MIXL and uncorrelated G-MNL model</w:t>
      </w:r>
    </w:p>
    <w:tbl>
      <w:tblPr>
        <w:tblStyle w:val="PlainTable2"/>
        <w:tblW w:w="10419" w:type="dxa"/>
        <w:tblBorders>
          <w:top w:val="none" w:sz="0" w:space="0" w:color="auto"/>
          <w:bottom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05"/>
        <w:gridCol w:w="1020"/>
        <w:gridCol w:w="390"/>
        <w:gridCol w:w="168"/>
        <w:gridCol w:w="1020"/>
        <w:gridCol w:w="397"/>
        <w:gridCol w:w="1020"/>
        <w:gridCol w:w="397"/>
        <w:gridCol w:w="168"/>
        <w:gridCol w:w="1020"/>
        <w:gridCol w:w="397"/>
        <w:gridCol w:w="1020"/>
        <w:gridCol w:w="397"/>
      </w:tblGrid>
      <w:tr w:rsidR="001A0DA9" w:rsidRPr="00E12D08" w14:paraId="4FF538E7" w14:textId="77777777" w:rsidTr="00E349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</w:tcPr>
          <w:p w14:paraId="48FF2646" w14:textId="3AF8635A" w:rsidR="001A0DA9" w:rsidRPr="00E12D08" w:rsidRDefault="001A0DA9" w:rsidP="007A709A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sz w:val="20"/>
                <w:szCs w:val="20"/>
                <w:lang w:eastAsia="en-ZA"/>
              </w:rPr>
              <w:t xml:space="preserve">Medical doctors 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CD21C2" w14:textId="0A2ED42F" w:rsidR="001A0DA9" w:rsidRPr="00E12D08" w:rsidRDefault="001A0DA9" w:rsidP="00412EE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Clogit</w:t>
            </w:r>
          </w:p>
        </w:tc>
        <w:tc>
          <w:tcPr>
            <w:tcW w:w="168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994E3EC" w14:textId="77777777" w:rsidR="001A0DA9" w:rsidRPr="00E12D08" w:rsidRDefault="001A0DA9" w:rsidP="00412EE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8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211516" w14:textId="4B463120" w:rsidR="001A0DA9" w:rsidRPr="00E12D08" w:rsidRDefault="001A0DA9" w:rsidP="001A0DA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XL</w:t>
            </w:r>
          </w:p>
        </w:tc>
        <w:tc>
          <w:tcPr>
            <w:tcW w:w="168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332B273" w14:textId="77150623" w:rsidR="001A0DA9" w:rsidRPr="00E12D08" w:rsidRDefault="001A0DA9" w:rsidP="00412EE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8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FB4E9B" w14:textId="1D9179F7" w:rsidR="001A0DA9" w:rsidRPr="00E12D08" w:rsidRDefault="001A0DA9" w:rsidP="001A0DA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G-MNL</w:t>
            </w:r>
          </w:p>
        </w:tc>
      </w:tr>
      <w:tr w:rsidR="00F652CE" w:rsidRPr="00E12D08" w14:paraId="4601DCEF" w14:textId="77777777" w:rsidTr="00E34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</w:tcPr>
          <w:p w14:paraId="37DFC8BC" w14:textId="4E38AB15" w:rsidR="00D94747" w:rsidRPr="00E12D08" w:rsidRDefault="00D94747" w:rsidP="006849B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bookmarkStart w:id="0" w:name="_Hlk161668715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24AA8B" w14:textId="1DF113CA" w:rsidR="00D94747" w:rsidRPr="00E12D08" w:rsidRDefault="00D94747" w:rsidP="006849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ean</w:t>
            </w:r>
            <w:r w:rsidR="001A0DA9" w:rsidRPr="00E12D0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SE)</w:t>
            </w:r>
          </w:p>
        </w:tc>
        <w:tc>
          <w:tcPr>
            <w:tcW w:w="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1A429A" w14:textId="765EA836" w:rsidR="00D94747" w:rsidRPr="00E12D08" w:rsidRDefault="00D94747" w:rsidP="006849B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68" w:type="dxa"/>
            <w:tcBorders>
              <w:top w:val="none" w:sz="0" w:space="0" w:color="auto"/>
            </w:tcBorders>
            <w:shd w:val="clear" w:color="auto" w:fill="auto"/>
            <w:vAlign w:val="center"/>
          </w:tcPr>
          <w:p w14:paraId="6E689225" w14:textId="77777777" w:rsidR="00D94747" w:rsidRPr="00E12D08" w:rsidRDefault="00D94747" w:rsidP="006849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D053E6" w14:textId="09470BB6" w:rsidR="00D94747" w:rsidRPr="00E12D08" w:rsidRDefault="00D94747" w:rsidP="006849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ean</w:t>
            </w:r>
            <w:r w:rsidR="001A0DA9" w:rsidRPr="00E12D0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SE)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2F7240" w14:textId="1A20B14A" w:rsidR="00D94747" w:rsidRPr="00E12D08" w:rsidRDefault="00D94747" w:rsidP="002316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C9BA24" w14:textId="694FAC57" w:rsidR="00D94747" w:rsidRPr="00E12D08" w:rsidRDefault="00D94747" w:rsidP="006849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D</w:t>
            </w:r>
            <w:r w:rsidR="001A0DA9" w:rsidRPr="00E12D0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SE)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F6CCF2" w14:textId="77FBA3C6" w:rsidR="00D94747" w:rsidRPr="00E12D08" w:rsidRDefault="00D94747" w:rsidP="002316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68" w:type="dxa"/>
            <w:tcBorders>
              <w:top w:val="none" w:sz="0" w:space="0" w:color="auto"/>
            </w:tcBorders>
            <w:shd w:val="clear" w:color="auto" w:fill="auto"/>
            <w:vAlign w:val="center"/>
          </w:tcPr>
          <w:p w14:paraId="3C950ADA" w14:textId="21C10A0E" w:rsidR="00D94747" w:rsidRPr="00E12D08" w:rsidRDefault="00D94747" w:rsidP="006849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1B4D71" w14:textId="66926406" w:rsidR="00D94747" w:rsidRPr="00E12D08" w:rsidRDefault="00D94747" w:rsidP="006849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ean</w:t>
            </w:r>
            <w:r w:rsidR="001A0DA9" w:rsidRPr="00E12D0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SE)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1E65EE" w14:textId="77777777" w:rsidR="00D94747" w:rsidRPr="00E12D08" w:rsidRDefault="00D94747" w:rsidP="006849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76D500" w14:textId="1BC8F010" w:rsidR="00D94747" w:rsidRPr="00E12D08" w:rsidRDefault="00D94747" w:rsidP="006849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D</w:t>
            </w:r>
            <w:r w:rsidR="001A0DA9" w:rsidRPr="00E12D0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SE)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D61886" w14:textId="60A6BED0" w:rsidR="00D94747" w:rsidRPr="00E12D08" w:rsidRDefault="00D94747" w:rsidP="006849B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</w:tr>
      <w:tr w:rsidR="00D94747" w:rsidRPr="00E12D08" w14:paraId="53744FB8" w14:textId="77777777" w:rsidTr="00E349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BA3C7D" w14:textId="28C51129" w:rsidR="00D94747" w:rsidRPr="00E12D08" w:rsidRDefault="00D94747" w:rsidP="00231682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Full-time post, no paid overtime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AF6D77" w14:textId="7492102F" w:rsidR="00D94747" w:rsidRPr="00E12D08" w:rsidRDefault="00E12D08" w:rsidP="002316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—</w:t>
            </w:r>
          </w:p>
        </w:tc>
        <w:tc>
          <w:tcPr>
            <w:tcW w:w="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EF540C" w14:textId="286808BE" w:rsidR="00D94747" w:rsidRPr="00E12D08" w:rsidRDefault="00D94747" w:rsidP="002316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68" w:type="dxa"/>
            <w:shd w:val="clear" w:color="auto" w:fill="auto"/>
          </w:tcPr>
          <w:p w14:paraId="01FB9D0B" w14:textId="77777777" w:rsidR="00D94747" w:rsidRPr="00E12D08" w:rsidRDefault="00D94747" w:rsidP="002316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8F1987" w14:textId="432B5B53" w:rsidR="00D94747" w:rsidRPr="00E12D08" w:rsidRDefault="00E12D08" w:rsidP="002316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D306E4" w14:textId="715B523F" w:rsidR="00D94747" w:rsidRPr="00E12D08" w:rsidRDefault="00D94747" w:rsidP="002316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B71E62" w14:textId="31B8A5DD" w:rsidR="00D94747" w:rsidRPr="00E12D08" w:rsidRDefault="00E12D08" w:rsidP="002316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5154E53" w14:textId="46E7252B" w:rsidR="00D94747" w:rsidRPr="00E12D08" w:rsidRDefault="00D94747" w:rsidP="002316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68" w:type="dxa"/>
            <w:shd w:val="clear" w:color="auto" w:fill="auto"/>
          </w:tcPr>
          <w:p w14:paraId="4AD66049" w14:textId="1C8F5E0E" w:rsidR="00D94747" w:rsidRPr="00E12D08" w:rsidRDefault="00D94747" w:rsidP="002316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09372F" w14:textId="19151A3B" w:rsidR="00D94747" w:rsidRPr="00E12D08" w:rsidRDefault="00E12D08" w:rsidP="002316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</w:tcPr>
          <w:p w14:paraId="4EA1DDF0" w14:textId="77777777" w:rsidR="00D94747" w:rsidRPr="00E12D08" w:rsidRDefault="00D94747" w:rsidP="002316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96E7DA" w14:textId="3884C6E4" w:rsidR="00D94747" w:rsidRPr="00E12D08" w:rsidRDefault="00E12D08" w:rsidP="00231682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4997F8" w14:textId="58CEF06B" w:rsidR="00D94747" w:rsidRPr="00E12D08" w:rsidRDefault="00D94747" w:rsidP="002316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E12D08" w:rsidRPr="00E12D08" w14:paraId="6203BEB2" w14:textId="77777777" w:rsidTr="00E34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023369D" w14:textId="45CDD317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Part-time post, no paid overtime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1F2E6AC" w14:textId="0189CD32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-0.15 (0.09)</w:t>
            </w:r>
          </w:p>
        </w:tc>
        <w:tc>
          <w:tcPr>
            <w:tcW w:w="3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7A127010" w14:textId="3A2434DE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2E34614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E47B340" w14:textId="27CA6B9D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-0.16 (0.13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FB48487" w14:textId="669B46F6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5017BC9" w14:textId="7EAA00FD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-0.56 (0.25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4F68DB5" w14:textId="5AF4DD26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</w:t>
            </w:r>
          </w:p>
        </w:tc>
        <w:tc>
          <w:tcPr>
            <w:tcW w:w="1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544F68E" w14:textId="0CD1E12C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6FEC00" w14:textId="7F4BC441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-0.20 (0.14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6B4C13" w14:textId="77777777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BDAB6B" w14:textId="70B37069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0.47 (0.38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66059C" w14:textId="2EEC6AA0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E12D08" w:rsidRPr="00E12D08" w14:paraId="4F9D02C2" w14:textId="77777777" w:rsidTr="00F652C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  <w:noWrap/>
            <w:vAlign w:val="center"/>
            <w:hideMark/>
          </w:tcPr>
          <w:p w14:paraId="44B7AD79" w14:textId="32F9C916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Full-time post, 8hrs paid overtim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86C9A1" w14:textId="63C92720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39 (0.09)</w:t>
            </w:r>
          </w:p>
        </w:tc>
        <w:tc>
          <w:tcPr>
            <w:tcW w:w="390" w:type="dxa"/>
            <w:shd w:val="clear" w:color="auto" w:fill="auto"/>
            <w:noWrap/>
            <w:vAlign w:val="center"/>
          </w:tcPr>
          <w:p w14:paraId="19049B57" w14:textId="74BDC41D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68" w:type="dxa"/>
            <w:shd w:val="clear" w:color="auto" w:fill="auto"/>
          </w:tcPr>
          <w:p w14:paraId="0CC7F1F1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97D4CE" w14:textId="33411669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61 (0.12)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DCBB93B" w14:textId="4CB1F3B9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8362BC" w14:textId="3365C094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-0.02 (0.19)</w:t>
            </w:r>
          </w:p>
        </w:tc>
        <w:tc>
          <w:tcPr>
            <w:tcW w:w="397" w:type="dxa"/>
            <w:shd w:val="clear" w:color="auto" w:fill="auto"/>
            <w:noWrap/>
            <w:hideMark/>
          </w:tcPr>
          <w:p w14:paraId="4D6FA9A7" w14:textId="4EB2600D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68" w:type="dxa"/>
            <w:shd w:val="clear" w:color="auto" w:fill="auto"/>
          </w:tcPr>
          <w:p w14:paraId="3E09CBD2" w14:textId="31BEE1D1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B7E09" w14:textId="6486D044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0.63 (0.13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CE3C39" w14:textId="061D38E0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**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8EF822" w14:textId="0051A963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0.17 (0.25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D21A87" w14:textId="68E12BDB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E12D08" w:rsidRPr="00E12D08" w14:paraId="5937C616" w14:textId="77777777" w:rsidTr="00E34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57FBE24" w14:textId="17755288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Full-time post, 16hrs paid overtime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0AE59F9" w14:textId="37D27B23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44 (0.09)</w:t>
            </w:r>
          </w:p>
        </w:tc>
        <w:tc>
          <w:tcPr>
            <w:tcW w:w="3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352963AA" w14:textId="00533658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3313C41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447C747" w14:textId="22DADD6E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75 (0.16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0B49E99" w14:textId="65213FFE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E75A169" w14:textId="790DA5BF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84 (0.25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1BDF502" w14:textId="1B9C91A4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</w:t>
            </w:r>
          </w:p>
        </w:tc>
        <w:tc>
          <w:tcPr>
            <w:tcW w:w="1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57F1E4B" w14:textId="5F23E072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4E928" w14:textId="2DBE5B0D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0.78 (0.17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78E91" w14:textId="76D71E5E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**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E1829D" w14:textId="779E845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0.90 (0.19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5CAE22" w14:textId="3FBB61B4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***</w:t>
            </w:r>
          </w:p>
        </w:tc>
      </w:tr>
      <w:tr w:rsidR="00E12D08" w:rsidRPr="00E12D08" w14:paraId="296CB2D3" w14:textId="77777777" w:rsidTr="00F652C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  <w:noWrap/>
            <w:vAlign w:val="center"/>
            <w:hideMark/>
          </w:tcPr>
          <w:p w14:paraId="4BB7157B" w14:textId="7FDC9327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Salary increase (10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BFE135" w14:textId="1D706E9B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19 (0.01)</w:t>
            </w:r>
          </w:p>
        </w:tc>
        <w:tc>
          <w:tcPr>
            <w:tcW w:w="390" w:type="dxa"/>
            <w:shd w:val="clear" w:color="auto" w:fill="auto"/>
            <w:noWrap/>
            <w:vAlign w:val="center"/>
          </w:tcPr>
          <w:p w14:paraId="755CEB38" w14:textId="13586E7E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68" w:type="dxa"/>
            <w:shd w:val="clear" w:color="auto" w:fill="auto"/>
          </w:tcPr>
          <w:p w14:paraId="1A863844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456B50" w14:textId="5E8C629C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28 (0.02)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832CF13" w14:textId="02C0B6FB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B7C575" w14:textId="31DD22A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16 (0.03)</w:t>
            </w:r>
          </w:p>
        </w:tc>
        <w:tc>
          <w:tcPr>
            <w:tcW w:w="397" w:type="dxa"/>
            <w:shd w:val="clear" w:color="auto" w:fill="auto"/>
            <w:noWrap/>
            <w:hideMark/>
          </w:tcPr>
          <w:p w14:paraId="511ECF01" w14:textId="5F61C3B8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68" w:type="dxa"/>
            <w:shd w:val="clear" w:color="auto" w:fill="auto"/>
          </w:tcPr>
          <w:p w14:paraId="0667D61E" w14:textId="3AEC2063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D8C9FB" w14:textId="2028A9CA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0.30 (0.02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756047" w14:textId="3B283A99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**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C95B95" w14:textId="2F0898B2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0.19 (0.03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CB1BD9" w14:textId="03AD942B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***</w:t>
            </w:r>
          </w:p>
        </w:tc>
      </w:tr>
      <w:tr w:rsidR="00E12D08" w:rsidRPr="00E12D08" w14:paraId="65BC9991" w14:textId="77777777" w:rsidTr="00E34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A150412" w14:textId="606FB39E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Staff &amp; resources available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34A01F4" w14:textId="003B0128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.08 (0.06)</w:t>
            </w:r>
          </w:p>
        </w:tc>
        <w:tc>
          <w:tcPr>
            <w:tcW w:w="3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665C25BC" w14:textId="429384CF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BE24EC9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47707D7" w14:textId="261DC3F8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.60 (0.14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574A4F6" w14:textId="2F6A0A84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03EB32E" w14:textId="2C9134E3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.16 (0.15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06CE206" w14:textId="0A65D668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7069329" w14:textId="04484565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67B64D" w14:textId="3FF3200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1.65 (0.15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34A8B1" w14:textId="1379F328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**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C9524E" w14:textId="58A1056E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1.32 (0.16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676C3B" w14:textId="03C87E8B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***</w:t>
            </w:r>
          </w:p>
        </w:tc>
      </w:tr>
      <w:tr w:rsidR="00E12D08" w:rsidRPr="00E12D08" w14:paraId="327807B7" w14:textId="77777777" w:rsidTr="00F652C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  <w:noWrap/>
            <w:vAlign w:val="center"/>
          </w:tcPr>
          <w:p w14:paraId="3A644755" w14:textId="27064726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Competent management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4115F19" w14:textId="30693B60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25 (0.06)</w:t>
            </w:r>
          </w:p>
        </w:tc>
        <w:tc>
          <w:tcPr>
            <w:tcW w:w="390" w:type="dxa"/>
            <w:shd w:val="clear" w:color="auto" w:fill="auto"/>
            <w:noWrap/>
            <w:vAlign w:val="center"/>
          </w:tcPr>
          <w:p w14:paraId="7946A42B" w14:textId="305AC16A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68" w:type="dxa"/>
            <w:shd w:val="clear" w:color="auto" w:fill="auto"/>
          </w:tcPr>
          <w:p w14:paraId="6ECC058E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BD8AC15" w14:textId="71F42864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45 (0.09)</w:t>
            </w:r>
          </w:p>
        </w:tc>
        <w:tc>
          <w:tcPr>
            <w:tcW w:w="397" w:type="dxa"/>
            <w:shd w:val="clear" w:color="auto" w:fill="auto"/>
            <w:noWrap/>
            <w:vAlign w:val="center"/>
          </w:tcPr>
          <w:p w14:paraId="124E467F" w14:textId="46A0FF27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0ACA566" w14:textId="30727F4F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32 (0.21)</w:t>
            </w:r>
          </w:p>
        </w:tc>
        <w:tc>
          <w:tcPr>
            <w:tcW w:w="397" w:type="dxa"/>
            <w:shd w:val="clear" w:color="auto" w:fill="auto"/>
            <w:noWrap/>
          </w:tcPr>
          <w:p w14:paraId="4A51E596" w14:textId="7FDF1D35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68" w:type="dxa"/>
            <w:shd w:val="clear" w:color="auto" w:fill="auto"/>
          </w:tcPr>
          <w:p w14:paraId="1F2E8691" w14:textId="4966A580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D59C3E" w14:textId="6E3D2DC0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 xml:space="preserve">0.46 (0.09) 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35C2BD" w14:textId="74BE2C56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**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D7E9C4" w14:textId="2F34C7E4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0.49 (0.20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2FC59E" w14:textId="16E52F87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*</w:t>
            </w:r>
          </w:p>
        </w:tc>
      </w:tr>
      <w:tr w:rsidR="00E12D08" w:rsidRPr="00E12D08" w14:paraId="4E4B21F8" w14:textId="77777777" w:rsidTr="00E34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17009FE2" w14:textId="5C2BE46A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RWOPS: 8hrs/week after hrs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0E0264EA" w14:textId="5FC11C93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3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747C653D" w14:textId="053E87A0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6A22833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61BA4E1D" w14:textId="23FE1CC3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4353AB5E" w14:textId="29695156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82CAB31" w14:textId="3699A61E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54B0342B" w14:textId="2D707AC2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1667573" w14:textId="3983A53B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A3C330" w14:textId="1746E60B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—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A68234" w14:textId="77777777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83E1C0" w14:textId="4BEF3D01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—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78705F" w14:textId="702330C0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E12D08" w:rsidRPr="00E12D08" w14:paraId="160AEDC2" w14:textId="77777777" w:rsidTr="00F652C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  <w:noWrap/>
            <w:vAlign w:val="center"/>
            <w:hideMark/>
          </w:tcPr>
          <w:p w14:paraId="66C04013" w14:textId="00E594F1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RWOPS: 16hrs/week after hr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86715E1" w14:textId="343212F4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15 (0.08)</w:t>
            </w:r>
          </w:p>
        </w:tc>
        <w:tc>
          <w:tcPr>
            <w:tcW w:w="390" w:type="dxa"/>
            <w:shd w:val="clear" w:color="auto" w:fill="auto"/>
            <w:noWrap/>
            <w:vAlign w:val="center"/>
          </w:tcPr>
          <w:p w14:paraId="38A168DA" w14:textId="4AE5A8F1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68" w:type="dxa"/>
            <w:shd w:val="clear" w:color="auto" w:fill="auto"/>
          </w:tcPr>
          <w:p w14:paraId="22CC224B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B71A3A" w14:textId="378E9DB1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14 (0.12)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B75FC9D" w14:textId="486225BC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ED7D42" w14:textId="60F05871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-0.79 (1.30)</w:t>
            </w:r>
          </w:p>
        </w:tc>
        <w:tc>
          <w:tcPr>
            <w:tcW w:w="397" w:type="dxa"/>
            <w:shd w:val="clear" w:color="auto" w:fill="auto"/>
            <w:noWrap/>
            <w:hideMark/>
          </w:tcPr>
          <w:p w14:paraId="5FEAF357" w14:textId="4965DD17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</w:t>
            </w:r>
          </w:p>
        </w:tc>
        <w:tc>
          <w:tcPr>
            <w:tcW w:w="168" w:type="dxa"/>
            <w:shd w:val="clear" w:color="auto" w:fill="auto"/>
          </w:tcPr>
          <w:p w14:paraId="58D730F8" w14:textId="1AEB6875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900A61" w14:textId="1F03BDAF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0.15 (0.12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BF1D37" w14:textId="77777777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EB1FD4" w14:textId="63400FB2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-0.70 (0.34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30D3C6" w14:textId="44D1E114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*</w:t>
            </w:r>
          </w:p>
        </w:tc>
      </w:tr>
      <w:tr w:rsidR="00E12D08" w:rsidRPr="00E12D08" w14:paraId="57CF5158" w14:textId="77777777" w:rsidTr="00E34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C4FF069" w14:textId="6B8B3A8D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RWOPS: 8hrs/week during work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1C6CA2E" w14:textId="70DBC3FD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06 (0.09)</w:t>
            </w:r>
          </w:p>
        </w:tc>
        <w:tc>
          <w:tcPr>
            <w:tcW w:w="3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1D7C359D" w14:textId="678EF8A5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A47F9EC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F6CF210" w14:textId="2043A53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04 (0.13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18F2681" w14:textId="784E80CC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0082C96" w14:textId="0A5357C5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49 (0.28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4A35B6B" w14:textId="14658596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A4071D4" w14:textId="7A165422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4D9344" w14:textId="276D7EC6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0.03 (0.13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8A9DDC" w14:textId="77777777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1799B5" w14:textId="1167CF25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-0.46 (0.71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706DEE" w14:textId="56827BA8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E12D08" w:rsidRPr="00E12D08" w14:paraId="709CECD2" w14:textId="77777777" w:rsidTr="00E349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  <w:noWrap/>
            <w:vAlign w:val="center"/>
          </w:tcPr>
          <w:p w14:paraId="477089C4" w14:textId="1DCEA91E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RWOPS prohibited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361F427" w14:textId="23B759EE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-0.85 (0.10)</w:t>
            </w:r>
          </w:p>
        </w:tc>
        <w:tc>
          <w:tcPr>
            <w:tcW w:w="390" w:type="dxa"/>
            <w:shd w:val="clear" w:color="auto" w:fill="auto"/>
            <w:noWrap/>
            <w:vAlign w:val="center"/>
          </w:tcPr>
          <w:p w14:paraId="7B3988F1" w14:textId="24BABEC0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68" w:type="dxa"/>
            <w:shd w:val="clear" w:color="auto" w:fill="auto"/>
          </w:tcPr>
          <w:p w14:paraId="03F9A91B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763B989" w14:textId="4E7FDF18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-1.32 (0.17)</w:t>
            </w:r>
          </w:p>
        </w:tc>
        <w:tc>
          <w:tcPr>
            <w:tcW w:w="397" w:type="dxa"/>
            <w:shd w:val="clear" w:color="auto" w:fill="auto"/>
            <w:noWrap/>
            <w:vAlign w:val="center"/>
          </w:tcPr>
          <w:p w14:paraId="27D1B315" w14:textId="5CFD4A53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07E27CF" w14:textId="3F551BDA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.22 (0.25)</w:t>
            </w:r>
          </w:p>
        </w:tc>
        <w:tc>
          <w:tcPr>
            <w:tcW w:w="397" w:type="dxa"/>
            <w:shd w:val="clear" w:color="auto" w:fill="auto"/>
            <w:noWrap/>
          </w:tcPr>
          <w:p w14:paraId="32CA19B3" w14:textId="7D199AF4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68" w:type="dxa"/>
            <w:shd w:val="clear" w:color="auto" w:fill="auto"/>
          </w:tcPr>
          <w:p w14:paraId="5AC28C60" w14:textId="2560536F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B82B82D" w14:textId="2571432C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-1.39 (0.19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A424CB" w14:textId="55363A86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**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E05AFC" w14:textId="0EBFAC4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-1.27 (0.17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0F37B6" w14:textId="551262EF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***</w:t>
            </w:r>
          </w:p>
        </w:tc>
      </w:tr>
      <w:tr w:rsidR="00E12D08" w:rsidRPr="00E12D08" w14:paraId="35208F08" w14:textId="77777777" w:rsidTr="00E34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5DF7539D" w14:textId="248BA873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Opt-out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744F89E5" w14:textId="17EA398B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cs="Times New Roman"/>
                <w:sz w:val="20"/>
                <w:szCs w:val="20"/>
              </w:rPr>
              <w:t>1.40 (0.16)</w:t>
            </w:r>
          </w:p>
        </w:tc>
        <w:tc>
          <w:tcPr>
            <w:tcW w:w="3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4123C6DF" w14:textId="0FAE4328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6FDF769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531A9E0E" w14:textId="37F7D116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cs="Times New Roman"/>
                <w:sz w:val="20"/>
                <w:szCs w:val="20"/>
              </w:rPr>
              <w:t>1.01 (0.43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3F2E68A9" w14:textId="27B0D1DC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187534FF" w14:textId="53349D51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cs="Times New Roman"/>
                <w:sz w:val="20"/>
                <w:szCs w:val="20"/>
              </w:rPr>
              <w:t>2.59 (0.30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637EEAE2" w14:textId="5D37EBC4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61F8104" w14:textId="34C39A5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090D3808" w14:textId="49D840DC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1.19 (0.41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20E89C" w14:textId="083D2339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2B4D11" w14:textId="5177D681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 xml:space="preserve">2.75 (0.26)         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386DED" w14:textId="7D6CEBA6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***</w:t>
            </w:r>
          </w:p>
        </w:tc>
      </w:tr>
      <w:tr w:rsidR="00E12D08" w:rsidRPr="00E12D08" w14:paraId="7BC38D68" w14:textId="77777777" w:rsidTr="00E349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623EE" w14:textId="14FB65FA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Tau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542D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492E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8" w:type="dxa"/>
            <w:tcBorders>
              <w:bottom w:val="single" w:sz="4" w:space="0" w:color="auto"/>
            </w:tcBorders>
            <w:shd w:val="clear" w:color="auto" w:fill="auto"/>
          </w:tcPr>
          <w:p w14:paraId="6AE1895B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1665" w14:textId="0809612C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AFEE1" w14:textId="77777777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5A750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8C04" w14:textId="77777777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8" w:type="dxa"/>
            <w:tcBorders>
              <w:bottom w:val="single" w:sz="4" w:space="0" w:color="auto"/>
            </w:tcBorders>
            <w:shd w:val="clear" w:color="auto" w:fill="auto"/>
          </w:tcPr>
          <w:p w14:paraId="0E1D1DE3" w14:textId="06E20F13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4CF887D" w14:textId="518D7FBB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-0.01 (0.07)</w:t>
            </w:r>
          </w:p>
        </w:tc>
        <w:tc>
          <w:tcPr>
            <w:tcW w:w="397" w:type="dxa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14:paraId="4E997D8E" w14:textId="3C6A1847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28B3E01B" w14:textId="0513E1E5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7A9243B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E12D08" w:rsidRPr="00E12D08" w14:paraId="22AAB1C8" w14:textId="77777777" w:rsidTr="00E34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814BECD" w14:textId="77777777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EE8873A" w14:textId="1F7A1158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11 616</w:t>
            </w:r>
          </w:p>
        </w:tc>
        <w:tc>
          <w:tcPr>
            <w:tcW w:w="39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FE0E4C4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68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0BFEC65D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C70C0CE" w14:textId="7F020C14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11 616</w:t>
            </w:r>
          </w:p>
        </w:tc>
        <w:tc>
          <w:tcPr>
            <w:tcW w:w="39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CA17394" w14:textId="77777777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612E524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DED7131" w14:textId="77777777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8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2155E6B0" w14:textId="3AE38BE1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single" w:sz="4" w:space="0" w:color="7F7F7F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60256A3" w14:textId="19C79EF5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i/>
                <w:iCs/>
                <w:sz w:val="20"/>
                <w:szCs w:val="20"/>
              </w:rPr>
              <w:t>11 616</w:t>
            </w:r>
          </w:p>
        </w:tc>
        <w:tc>
          <w:tcPr>
            <w:tcW w:w="397" w:type="dxa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5537A69C" w14:textId="77777777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vAlign w:val="center"/>
            <w:hideMark/>
          </w:tcPr>
          <w:p w14:paraId="12C287D4" w14:textId="71729E81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vAlign w:val="center"/>
            <w:hideMark/>
          </w:tcPr>
          <w:p w14:paraId="4BE196F9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E12D08" w:rsidRPr="00E12D08" w14:paraId="55E3BD3A" w14:textId="77777777" w:rsidTr="00F652C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  <w:noWrap/>
            <w:vAlign w:val="center"/>
            <w:hideMark/>
          </w:tcPr>
          <w:p w14:paraId="09731682" w14:textId="77777777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LL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332C54" w14:textId="68DD70C2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-3 357.68</w:t>
            </w:r>
          </w:p>
        </w:tc>
        <w:tc>
          <w:tcPr>
            <w:tcW w:w="390" w:type="dxa"/>
            <w:shd w:val="clear" w:color="auto" w:fill="auto"/>
            <w:noWrap/>
            <w:vAlign w:val="center"/>
            <w:hideMark/>
          </w:tcPr>
          <w:p w14:paraId="53EF78BF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68" w:type="dxa"/>
            <w:shd w:val="clear" w:color="auto" w:fill="auto"/>
          </w:tcPr>
          <w:p w14:paraId="26331D3F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E9391E" w14:textId="7D23E04D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-2 873.61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E40E50E" w14:textId="77777777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B55024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1D0464D" w14:textId="77777777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8" w:type="dxa"/>
            <w:shd w:val="clear" w:color="auto" w:fill="auto"/>
          </w:tcPr>
          <w:p w14:paraId="7B8A75B0" w14:textId="517F2A98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4F56DF" w14:textId="540FAF3F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i/>
                <w:iCs/>
                <w:sz w:val="20"/>
                <w:szCs w:val="20"/>
              </w:rPr>
              <w:t>-2 866.90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FCDD0" w14:textId="77777777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C48A1E" w14:textId="52FF904D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F38A52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E12D08" w:rsidRPr="00E12D08" w14:paraId="67E27F6F" w14:textId="77777777" w:rsidTr="00E34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CDF44D8" w14:textId="77777777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 xml:space="preserve">AIC 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C60E617" w14:textId="72B0A5AA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6 735.36</w:t>
            </w:r>
          </w:p>
        </w:tc>
        <w:tc>
          <w:tcPr>
            <w:tcW w:w="39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58114F9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A41EC5D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0B7E0B1" w14:textId="21E39755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5 787.21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9339F8C" w14:textId="77777777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1871A35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7051037" w14:textId="77777777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8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14A0FC2" w14:textId="78E563E8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43A839C" w14:textId="698F99E9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i/>
                <w:iCs/>
                <w:sz w:val="20"/>
                <w:szCs w:val="20"/>
              </w:rPr>
              <w:t>5 775.81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CAD340" w14:textId="77777777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D7E943" w14:textId="5D97775B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1C9743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E12D08" w:rsidRPr="00E12D08" w14:paraId="05325ED7" w14:textId="77777777" w:rsidTr="00F652C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  <w:noWrap/>
            <w:vAlign w:val="center"/>
            <w:hideMark/>
          </w:tcPr>
          <w:p w14:paraId="773FAC46" w14:textId="77777777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 xml:space="preserve">BIC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C0E94C" w14:textId="46F59ED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6 808.96</w:t>
            </w:r>
          </w:p>
        </w:tc>
        <w:tc>
          <w:tcPr>
            <w:tcW w:w="390" w:type="dxa"/>
            <w:shd w:val="clear" w:color="auto" w:fill="auto"/>
            <w:noWrap/>
            <w:vAlign w:val="center"/>
            <w:hideMark/>
          </w:tcPr>
          <w:p w14:paraId="478FDAC6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en-ZA"/>
              </w:rPr>
            </w:pPr>
          </w:p>
        </w:tc>
        <w:tc>
          <w:tcPr>
            <w:tcW w:w="168" w:type="dxa"/>
            <w:shd w:val="clear" w:color="auto" w:fill="auto"/>
          </w:tcPr>
          <w:p w14:paraId="468F6C85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FDE5E5" w14:textId="3937F1C6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5 934.4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B696A0B" w14:textId="77777777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3E710B6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278DDAD" w14:textId="77777777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8" w:type="dxa"/>
            <w:shd w:val="clear" w:color="auto" w:fill="auto"/>
          </w:tcPr>
          <w:p w14:paraId="65B97F65" w14:textId="353F1BBE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33E1EA" w14:textId="200932ED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i/>
                <w:iCs/>
                <w:sz w:val="20"/>
                <w:szCs w:val="20"/>
              </w:rPr>
              <w:t>5 930.37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2B88D" w14:textId="77777777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6E82B0" w14:textId="7E16F505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9841A6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E12D08" w:rsidRPr="00E12D08" w14:paraId="112F4454" w14:textId="77777777" w:rsidTr="00E34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D134D" w14:textId="7FE8DC3D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 xml:space="preserve">p value </w:t>
            </w:r>
          </w:p>
        </w:tc>
        <w:tc>
          <w:tcPr>
            <w:tcW w:w="102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A6FD4" w14:textId="3B49BA64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&lt;0.001</w:t>
            </w:r>
          </w:p>
        </w:tc>
        <w:tc>
          <w:tcPr>
            <w:tcW w:w="39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8100C" w14:textId="6E313E04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i/>
                <w:iCs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68" w:type="dxa"/>
            <w:tcBorders>
              <w:bottom w:val="single" w:sz="4" w:space="0" w:color="auto"/>
            </w:tcBorders>
            <w:shd w:val="clear" w:color="auto" w:fill="auto"/>
          </w:tcPr>
          <w:p w14:paraId="2EE11CC7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EAB9" w14:textId="0742F5EC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&lt;0.001</w:t>
            </w:r>
          </w:p>
        </w:tc>
        <w:tc>
          <w:tcPr>
            <w:tcW w:w="39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E65C5" w14:textId="27626595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02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679CA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1109" w14:textId="77777777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68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30D036E9" w14:textId="267BC596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D140D0B" w14:textId="66E128CF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397" w:type="dxa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14:paraId="3EEACCE5" w14:textId="77777777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5452727" w14:textId="362EDD41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8FBD9EF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</w:tbl>
    <w:bookmarkEnd w:id="0"/>
    <w:p w14:paraId="53CC67B3" w14:textId="19F2966C" w:rsidR="009B143B" w:rsidRDefault="00A62C6B" w:rsidP="001151A0">
      <w:r w:rsidRPr="00792435">
        <w:rPr>
          <w:rFonts w:eastAsia="Aptos" w:cs="Times New Roman"/>
          <w:sz w:val="16"/>
          <w:szCs w:val="16"/>
        </w:rPr>
        <w:t>*p&lt;0.05 **p&lt;0.01 ***p&lt;0.001</w:t>
      </w:r>
      <w:r>
        <w:rPr>
          <w:rFonts w:eastAsia="Aptos" w:cs="Times New Roman"/>
          <w:sz w:val="16"/>
          <w:szCs w:val="16"/>
        </w:rPr>
        <w:t xml:space="preserve">,   </w:t>
      </w:r>
      <w:r w:rsidRPr="006B4C81">
        <w:rPr>
          <w:rFonts w:eastAsia="Aptos" w:cs="Times New Roman"/>
          <w:sz w:val="16"/>
          <w:szCs w:val="16"/>
          <w:vertAlign w:val="superscript"/>
        </w:rPr>
        <w:t>a</w:t>
      </w:r>
      <w:r w:rsidRPr="00792435">
        <w:rPr>
          <w:rFonts w:eastAsia="Aptos" w:cs="Times New Roman"/>
          <w:sz w:val="16"/>
          <w:szCs w:val="16"/>
        </w:rPr>
        <w:t xml:space="preserve"> Reference category</w:t>
      </w:r>
      <w:r>
        <w:rPr>
          <w:rFonts w:eastAsia="Aptos" w:cs="Times New Roman"/>
          <w:sz w:val="16"/>
          <w:szCs w:val="16"/>
        </w:rPr>
        <w:t xml:space="preserve">  </w:t>
      </w:r>
    </w:p>
    <w:p w14:paraId="1CD99D3C" w14:textId="77777777" w:rsidR="004237CB" w:rsidRDefault="004237CB">
      <w:r>
        <w:rPr>
          <w:b/>
          <w:bCs/>
        </w:rPr>
        <w:br w:type="page"/>
      </w:r>
    </w:p>
    <w:tbl>
      <w:tblPr>
        <w:tblStyle w:val="PlainTable2"/>
        <w:tblW w:w="10430" w:type="dxa"/>
        <w:tblBorders>
          <w:top w:val="none" w:sz="0" w:space="0" w:color="auto"/>
          <w:bottom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05"/>
        <w:gridCol w:w="1020"/>
        <w:gridCol w:w="397"/>
        <w:gridCol w:w="170"/>
        <w:gridCol w:w="1020"/>
        <w:gridCol w:w="397"/>
        <w:gridCol w:w="1020"/>
        <w:gridCol w:w="397"/>
        <w:gridCol w:w="170"/>
        <w:gridCol w:w="1020"/>
        <w:gridCol w:w="397"/>
        <w:gridCol w:w="1020"/>
        <w:gridCol w:w="397"/>
      </w:tblGrid>
      <w:tr w:rsidR="0073667E" w:rsidRPr="00E12D08" w14:paraId="1CA48672" w14:textId="77777777" w:rsidTr="00E349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7F413F8E" w14:textId="116D3CAB" w:rsidR="0073667E" w:rsidRPr="00E12D08" w:rsidRDefault="0073667E" w:rsidP="004237CB">
            <w:pPr>
              <w:spacing w:line="240" w:lineRule="auto"/>
              <w:jc w:val="left"/>
              <w:rPr>
                <w:rFonts w:eastAsia="Times New Roman" w:cs="Times New Roman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sz w:val="20"/>
                <w:szCs w:val="20"/>
                <w:lang w:eastAsia="en-ZA"/>
              </w:rPr>
              <w:lastRenderedPageBreak/>
              <w:t xml:space="preserve">Professional nurses 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BA82CF" w14:textId="77E770BA" w:rsidR="0073667E" w:rsidRPr="00E12D08" w:rsidRDefault="0073667E" w:rsidP="00412EE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Clogit</w:t>
            </w:r>
          </w:p>
        </w:tc>
        <w:tc>
          <w:tcPr>
            <w:tcW w:w="17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1738FDEB" w14:textId="77777777" w:rsidR="0073667E" w:rsidRPr="00E12D08" w:rsidRDefault="0073667E" w:rsidP="00412EE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8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36DE49" w14:textId="617B2F68" w:rsidR="0073667E" w:rsidRPr="00E12D08" w:rsidRDefault="0073667E" w:rsidP="00412EE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XL</w:t>
            </w:r>
          </w:p>
        </w:tc>
        <w:tc>
          <w:tcPr>
            <w:tcW w:w="17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2D2D076" w14:textId="21E85CA5" w:rsidR="0073667E" w:rsidRPr="00E12D08" w:rsidRDefault="0073667E" w:rsidP="00412EE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8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BC7A17" w14:textId="538E432B" w:rsidR="0073667E" w:rsidRPr="00E12D08" w:rsidRDefault="0073667E" w:rsidP="0073667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G-MNL</w:t>
            </w:r>
          </w:p>
        </w:tc>
      </w:tr>
      <w:tr w:rsidR="00E12D08" w:rsidRPr="00E12D08" w14:paraId="21137DC5" w14:textId="77777777" w:rsidTr="00E34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FF16" w14:textId="77777777" w:rsidR="001A0DA9" w:rsidRPr="00E12D08" w:rsidRDefault="001A0DA9" w:rsidP="006A4347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7BAF9" w14:textId="01598D52" w:rsidR="001A0DA9" w:rsidRPr="00E12D08" w:rsidRDefault="001A0DA9" w:rsidP="006A434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ean</w:t>
            </w:r>
            <w:r w:rsidR="0073667E" w:rsidRPr="00E12D0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 xml:space="preserve"> (SE)</w:t>
            </w:r>
          </w:p>
        </w:tc>
        <w:tc>
          <w:tcPr>
            <w:tcW w:w="39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2EF758" w14:textId="6D70D15E" w:rsidR="001A0DA9" w:rsidRPr="00E12D08" w:rsidRDefault="001A0DA9" w:rsidP="006A4347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tcBorders>
              <w:top w:val="none" w:sz="0" w:space="0" w:color="auto"/>
            </w:tcBorders>
            <w:shd w:val="clear" w:color="auto" w:fill="auto"/>
            <w:vAlign w:val="center"/>
          </w:tcPr>
          <w:p w14:paraId="50CEBC81" w14:textId="77777777" w:rsidR="001A0DA9" w:rsidRPr="00E12D08" w:rsidRDefault="001A0DA9" w:rsidP="006A434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9A3F" w14:textId="56BA5D15" w:rsidR="001A0DA9" w:rsidRPr="00E12D08" w:rsidRDefault="001A0DA9" w:rsidP="006A434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ean (SE)</w:t>
            </w:r>
          </w:p>
        </w:tc>
        <w:tc>
          <w:tcPr>
            <w:tcW w:w="39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9CF4A8" w14:textId="1C02A386" w:rsidR="001A0DA9" w:rsidRPr="00E12D08" w:rsidRDefault="001A0DA9" w:rsidP="006A434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984A" w14:textId="61DDFB46" w:rsidR="001A0DA9" w:rsidRPr="00E12D08" w:rsidRDefault="001A0DA9" w:rsidP="006A434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D (SE)</w:t>
            </w:r>
          </w:p>
        </w:tc>
        <w:tc>
          <w:tcPr>
            <w:tcW w:w="39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071F23C8" w14:textId="77777777" w:rsidR="001A0DA9" w:rsidRPr="00E12D08" w:rsidRDefault="001A0DA9" w:rsidP="006A434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tcBorders>
              <w:top w:val="none" w:sz="0" w:space="0" w:color="auto"/>
            </w:tcBorders>
            <w:shd w:val="clear" w:color="auto" w:fill="auto"/>
            <w:vAlign w:val="center"/>
          </w:tcPr>
          <w:p w14:paraId="48D20D0A" w14:textId="55FA8723" w:rsidR="001A0DA9" w:rsidRPr="00E12D08" w:rsidRDefault="001A0DA9" w:rsidP="006A434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C415" w14:textId="145AA219" w:rsidR="001A0DA9" w:rsidRPr="00E12D08" w:rsidRDefault="001A0DA9" w:rsidP="006A434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ean (SE)</w:t>
            </w:r>
          </w:p>
        </w:tc>
        <w:tc>
          <w:tcPr>
            <w:tcW w:w="39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E43E" w14:textId="5E695368" w:rsidR="001A0DA9" w:rsidRPr="00E12D08" w:rsidRDefault="001A0DA9" w:rsidP="0073667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118A8" w14:textId="081BD253" w:rsidR="001A0DA9" w:rsidRPr="00E12D08" w:rsidRDefault="001A0DA9" w:rsidP="006A434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D (SE)</w:t>
            </w:r>
          </w:p>
        </w:tc>
        <w:tc>
          <w:tcPr>
            <w:tcW w:w="39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BC1B8" w14:textId="084F172B" w:rsidR="001A0DA9" w:rsidRPr="00E12D08" w:rsidRDefault="001A0DA9" w:rsidP="0073667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</w:tr>
      <w:tr w:rsidR="00E12D08" w:rsidRPr="00E12D08" w14:paraId="1256F7AA" w14:textId="77777777" w:rsidTr="00E349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CCC4D0" w14:textId="055FD83F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Full-time post, no paid overtime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A715A9" w14:textId="6160BC7B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275BE6" w14:textId="1C1CEFB9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shd w:val="clear" w:color="auto" w:fill="auto"/>
          </w:tcPr>
          <w:p w14:paraId="131DA4D3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FD61E4" w14:textId="4703A922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CB12FD" w14:textId="2C481A22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A449A1" w14:textId="46CCBA1A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</w:tcPr>
          <w:p w14:paraId="024C8B0B" w14:textId="77777777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shd w:val="clear" w:color="auto" w:fill="auto"/>
          </w:tcPr>
          <w:p w14:paraId="061E85F7" w14:textId="50AC6FDE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single" w:sz="4" w:space="0" w:color="7F7F7F"/>
            </w:tcBorders>
            <w:shd w:val="clear" w:color="auto" w:fill="auto"/>
            <w:noWrap/>
            <w:vAlign w:val="center"/>
          </w:tcPr>
          <w:p w14:paraId="795B98A2" w14:textId="132EA946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—</w:t>
            </w:r>
          </w:p>
        </w:tc>
        <w:tc>
          <w:tcPr>
            <w:tcW w:w="397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vAlign w:val="center"/>
          </w:tcPr>
          <w:p w14:paraId="5131C33A" w14:textId="0020AD83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vAlign w:val="center"/>
          </w:tcPr>
          <w:p w14:paraId="7D1B6FC5" w14:textId="0ED2D398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—</w:t>
            </w:r>
          </w:p>
        </w:tc>
        <w:tc>
          <w:tcPr>
            <w:tcW w:w="397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vAlign w:val="center"/>
          </w:tcPr>
          <w:p w14:paraId="209BC165" w14:textId="490C2760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E12D08" w:rsidRPr="00E12D08" w14:paraId="13E931E4" w14:textId="77777777" w:rsidTr="00E34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D680289" w14:textId="5F7B3ED7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Part-time post, no paid overtime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A360A14" w14:textId="4EE68936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-0.50 (0.09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5B99BF2" w14:textId="7D7E6B23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12F74F3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CA05633" w14:textId="53E9FCE2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 xml:space="preserve">-0.64 (0.13) 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4048EC52" w14:textId="1AE9552B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89ED656" w14:textId="60E32EB3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30 (0.24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4B0FDBD" w14:textId="72730536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</w:t>
            </w:r>
          </w:p>
        </w:tc>
        <w:tc>
          <w:tcPr>
            <w:tcW w:w="1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05B7511" w14:textId="4D7ECDFB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9AFB4D8" w14:textId="6CFCB59F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-1.30 (0.33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A5661" w14:textId="1C9C68BD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**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90D0A9" w14:textId="1C4F8E64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-1.11 (0.57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A19BF7" w14:textId="6A6FD496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E12D08" w:rsidRPr="00E12D08" w14:paraId="32B54C1C" w14:textId="77777777" w:rsidTr="00F652C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  <w:noWrap/>
            <w:vAlign w:val="center"/>
            <w:hideMark/>
          </w:tcPr>
          <w:p w14:paraId="742BC587" w14:textId="66825854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Full-time post, 8hrs paid overtim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E45B3BE" w14:textId="25FA8B5A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-0.13 (0.09)</w:t>
            </w:r>
          </w:p>
        </w:tc>
        <w:tc>
          <w:tcPr>
            <w:tcW w:w="397" w:type="dxa"/>
            <w:shd w:val="clear" w:color="auto" w:fill="auto"/>
            <w:noWrap/>
            <w:vAlign w:val="center"/>
          </w:tcPr>
          <w:p w14:paraId="147C2B18" w14:textId="3A2E210E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shd w:val="clear" w:color="auto" w:fill="auto"/>
          </w:tcPr>
          <w:p w14:paraId="1FC40F43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A8DFE86" w14:textId="0FBD2A3C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-0.04 (0.10)</w:t>
            </w:r>
          </w:p>
        </w:tc>
        <w:tc>
          <w:tcPr>
            <w:tcW w:w="397" w:type="dxa"/>
            <w:shd w:val="clear" w:color="auto" w:fill="auto"/>
            <w:noWrap/>
            <w:vAlign w:val="center"/>
          </w:tcPr>
          <w:p w14:paraId="6D2AD8EC" w14:textId="7B9953EA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D0B7E5" w14:textId="17F30974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03 (0.11)</w:t>
            </w:r>
          </w:p>
        </w:tc>
        <w:tc>
          <w:tcPr>
            <w:tcW w:w="397" w:type="dxa"/>
            <w:shd w:val="clear" w:color="auto" w:fill="auto"/>
          </w:tcPr>
          <w:p w14:paraId="403799E0" w14:textId="6A64A70A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shd w:val="clear" w:color="auto" w:fill="auto"/>
          </w:tcPr>
          <w:p w14:paraId="45C4BF0D" w14:textId="65030730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8897E6" w14:textId="7B3B4214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0.08 (0.26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8DCD12" w14:textId="6D2C4C8D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012573" w14:textId="0E5FA9E6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-0.36 (0.51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0674A3" w14:textId="21BCE938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E12D08" w:rsidRPr="00E12D08" w14:paraId="7DCA4AF6" w14:textId="77777777" w:rsidTr="00E34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0359F2B" w14:textId="1AC58B88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Full-time post, 16hrs paid overtime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4281C05" w14:textId="0DBAF87F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 xml:space="preserve">-0.15 (0.09) 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0BC7E3BC" w14:textId="16B6F120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4F542C9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E78689C" w14:textId="74850860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-0.13 (0.13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B914E50" w14:textId="44354061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0762DBB" w14:textId="79928944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26 (0.33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A98D05E" w14:textId="77777777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E1058EA" w14:textId="3016ED42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223E60B" w14:textId="7D535EFA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-0.19 (0.25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E0F590" w14:textId="66BD168B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39541A" w14:textId="0F2F9D9F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-1.36 (0.49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5C4B86" w14:textId="30BE9BDB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**</w:t>
            </w:r>
          </w:p>
        </w:tc>
      </w:tr>
      <w:tr w:rsidR="00E12D08" w:rsidRPr="00E12D08" w14:paraId="6AC68096" w14:textId="77777777" w:rsidTr="00F652C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  <w:noWrap/>
            <w:vAlign w:val="center"/>
            <w:hideMark/>
          </w:tcPr>
          <w:p w14:paraId="54AAC62A" w14:textId="74EC0858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Salary increase (10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810A68" w14:textId="2CADDF6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29 (0.01)</w:t>
            </w:r>
          </w:p>
        </w:tc>
        <w:tc>
          <w:tcPr>
            <w:tcW w:w="397" w:type="dxa"/>
            <w:shd w:val="clear" w:color="auto" w:fill="auto"/>
            <w:noWrap/>
            <w:vAlign w:val="center"/>
          </w:tcPr>
          <w:p w14:paraId="31050530" w14:textId="4D9C3A89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70" w:type="dxa"/>
            <w:shd w:val="clear" w:color="auto" w:fill="auto"/>
          </w:tcPr>
          <w:p w14:paraId="3F07320B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A4CB92" w14:textId="2BDFE054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46 (0.03)</w:t>
            </w:r>
          </w:p>
        </w:tc>
        <w:tc>
          <w:tcPr>
            <w:tcW w:w="397" w:type="dxa"/>
            <w:shd w:val="clear" w:color="auto" w:fill="auto"/>
            <w:noWrap/>
            <w:vAlign w:val="center"/>
          </w:tcPr>
          <w:p w14:paraId="2288AE01" w14:textId="04751995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8823C4" w14:textId="2F5997D4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31 (0.04)</w:t>
            </w:r>
          </w:p>
        </w:tc>
        <w:tc>
          <w:tcPr>
            <w:tcW w:w="397" w:type="dxa"/>
            <w:shd w:val="clear" w:color="auto" w:fill="auto"/>
          </w:tcPr>
          <w:p w14:paraId="3DB4F160" w14:textId="73D1F67C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70" w:type="dxa"/>
            <w:shd w:val="clear" w:color="auto" w:fill="auto"/>
          </w:tcPr>
          <w:p w14:paraId="785E5BB2" w14:textId="537EACB8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EDBE99" w14:textId="62886B1E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0.97 (0.18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488661" w14:textId="6DF72FF1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**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8082A" w14:textId="2784426C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0.74 (0.17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3DED54" w14:textId="2BD774D8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***</w:t>
            </w:r>
          </w:p>
        </w:tc>
      </w:tr>
      <w:tr w:rsidR="00E12D08" w:rsidRPr="00E12D08" w14:paraId="53DB3818" w14:textId="77777777" w:rsidTr="00E34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C3FE8DC" w14:textId="5AA127CE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Staff &amp; resources available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AD52F31" w14:textId="25E75C8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.58 (0.06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75520AB5" w14:textId="4F7B709E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F209C55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771AE79" w14:textId="03B6BD06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.38 (0.18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09A20B8A" w14:textId="1B631D22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8A1628F" w14:textId="3C8A2711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.46 (0.15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6216C98" w14:textId="3B24221B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BA08E30" w14:textId="619CC43E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4675484" w14:textId="399B74C2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5.06 (0.94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C8D1A6" w14:textId="3FD6D089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**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1FC112" w14:textId="515CA56C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2.69 (0.48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3E9B5E" w14:textId="26B71A1E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***</w:t>
            </w:r>
          </w:p>
        </w:tc>
      </w:tr>
      <w:tr w:rsidR="00E12D08" w:rsidRPr="00E12D08" w14:paraId="2EFBDB6C" w14:textId="77777777" w:rsidTr="00F652C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  <w:noWrap/>
            <w:vAlign w:val="center"/>
          </w:tcPr>
          <w:p w14:paraId="1C03CD7C" w14:textId="3690A8A5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Competent management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58EEBC93" w14:textId="4805A4D1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20 (0.05)</w:t>
            </w:r>
          </w:p>
        </w:tc>
        <w:tc>
          <w:tcPr>
            <w:tcW w:w="397" w:type="dxa"/>
            <w:shd w:val="clear" w:color="auto" w:fill="auto"/>
            <w:noWrap/>
            <w:vAlign w:val="center"/>
          </w:tcPr>
          <w:p w14:paraId="00FD204E" w14:textId="33F81647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70" w:type="dxa"/>
            <w:shd w:val="clear" w:color="auto" w:fill="auto"/>
          </w:tcPr>
          <w:p w14:paraId="34CC7D8E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9CD05D7" w14:textId="48C4BC40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40 (0.09)</w:t>
            </w:r>
          </w:p>
        </w:tc>
        <w:tc>
          <w:tcPr>
            <w:tcW w:w="397" w:type="dxa"/>
            <w:shd w:val="clear" w:color="auto" w:fill="auto"/>
            <w:noWrap/>
            <w:vAlign w:val="center"/>
          </w:tcPr>
          <w:p w14:paraId="6D3A51BC" w14:textId="44615713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15E8048" w14:textId="4409A32B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63 (0.20)</w:t>
            </w:r>
          </w:p>
        </w:tc>
        <w:tc>
          <w:tcPr>
            <w:tcW w:w="397" w:type="dxa"/>
            <w:shd w:val="clear" w:color="auto" w:fill="auto"/>
          </w:tcPr>
          <w:p w14:paraId="20E64560" w14:textId="40C57B58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</w:t>
            </w:r>
          </w:p>
        </w:tc>
        <w:tc>
          <w:tcPr>
            <w:tcW w:w="170" w:type="dxa"/>
            <w:shd w:val="clear" w:color="auto" w:fill="auto"/>
          </w:tcPr>
          <w:p w14:paraId="69A17330" w14:textId="5B4FD68A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64B20C" w14:textId="7D2DE9D2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0.90 (0.22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1FEABA" w14:textId="188463F8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**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7CB1BF" w14:textId="3FD13749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1.16 (0.38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BBAD81" w14:textId="13F093BA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**</w:t>
            </w:r>
          </w:p>
        </w:tc>
      </w:tr>
      <w:tr w:rsidR="00E12D08" w:rsidRPr="00E12D08" w14:paraId="08E83962" w14:textId="77777777" w:rsidTr="00E34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0F1D997E" w14:textId="059B6C37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RWOPS: 8hrs/week after hrs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7D962424" w14:textId="4966574E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—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78424325" w14:textId="5C641717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5ED1888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116D622" w14:textId="1DC3A655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—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184C3DB0" w14:textId="3DA0A001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3FE73EF6" w14:textId="0369ACB0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—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BDE0341" w14:textId="77777777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B18CF0A" w14:textId="3D00342A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046D4E63" w14:textId="71E87A6E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—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07E1C8" w14:textId="2E7242BA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6D9E07" w14:textId="6D12CFB2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—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5473B7" w14:textId="6543ED07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E12D08" w:rsidRPr="00E12D08" w14:paraId="7EFFFFD1" w14:textId="77777777" w:rsidTr="00F652C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  <w:noWrap/>
            <w:vAlign w:val="center"/>
            <w:hideMark/>
          </w:tcPr>
          <w:p w14:paraId="4FEE087E" w14:textId="4560C8E7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RWOPS: 16hrs/week after hr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C8A3D6" w14:textId="772700DF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-0.08 (0.08)</w:t>
            </w:r>
          </w:p>
        </w:tc>
        <w:tc>
          <w:tcPr>
            <w:tcW w:w="397" w:type="dxa"/>
            <w:shd w:val="clear" w:color="auto" w:fill="auto"/>
            <w:noWrap/>
            <w:vAlign w:val="center"/>
          </w:tcPr>
          <w:p w14:paraId="031E29E5" w14:textId="06D6C638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shd w:val="clear" w:color="auto" w:fill="auto"/>
          </w:tcPr>
          <w:p w14:paraId="2CDC1FCE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39E625" w14:textId="310C247F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-0.00 (0.13)</w:t>
            </w:r>
          </w:p>
        </w:tc>
        <w:tc>
          <w:tcPr>
            <w:tcW w:w="397" w:type="dxa"/>
            <w:shd w:val="clear" w:color="auto" w:fill="auto"/>
            <w:noWrap/>
            <w:vAlign w:val="center"/>
          </w:tcPr>
          <w:p w14:paraId="6277E947" w14:textId="562723CD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3D22B5" w14:textId="5FDEA758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25 (0.65)</w:t>
            </w:r>
          </w:p>
        </w:tc>
        <w:tc>
          <w:tcPr>
            <w:tcW w:w="397" w:type="dxa"/>
            <w:shd w:val="clear" w:color="auto" w:fill="auto"/>
          </w:tcPr>
          <w:p w14:paraId="0113E309" w14:textId="77777777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shd w:val="clear" w:color="auto" w:fill="auto"/>
          </w:tcPr>
          <w:p w14:paraId="5AD8789C" w14:textId="1F2F9FD8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8AC1F5" w14:textId="4FB7C76F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0.06 (0.22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0D9A67" w14:textId="70A8D271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E91FC3" w14:textId="15C5ECA5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-1.05 (0.42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74341C" w14:textId="651435C7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*</w:t>
            </w:r>
          </w:p>
        </w:tc>
      </w:tr>
      <w:tr w:rsidR="00E12D08" w:rsidRPr="00E12D08" w14:paraId="03B66A67" w14:textId="77777777" w:rsidTr="00E34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E05F979" w14:textId="2BEAE4D2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RWOPS: 8hrs/week during work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6407D3D" w14:textId="1370BEC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 xml:space="preserve">-0.06 (0.09) 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779062E5" w14:textId="787F054B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0FC50F4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92ED151" w14:textId="02E5308D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-0.11 (0.12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511ADE2B" w14:textId="36954D5C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EC9FFC6" w14:textId="4FD84B3C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-0.00 (0.17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8E12C53" w14:textId="37CB125E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3B0460F" w14:textId="72F98145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53A41A4" w14:textId="267450D9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-0.51 (0.34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199983" w14:textId="3FA7C181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231260" w14:textId="72FEFBEF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0.32 (0.62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84DA46" w14:textId="6F8FE700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E12D08" w:rsidRPr="00E12D08" w14:paraId="7D07D961" w14:textId="77777777" w:rsidTr="00F652C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  <w:noWrap/>
            <w:vAlign w:val="center"/>
          </w:tcPr>
          <w:p w14:paraId="081CA307" w14:textId="10690E0B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RWOPS prohibited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DA6E598" w14:textId="50479CC0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-0.50 (0.10)</w:t>
            </w:r>
          </w:p>
        </w:tc>
        <w:tc>
          <w:tcPr>
            <w:tcW w:w="397" w:type="dxa"/>
            <w:shd w:val="clear" w:color="auto" w:fill="auto"/>
            <w:noWrap/>
            <w:vAlign w:val="center"/>
          </w:tcPr>
          <w:p w14:paraId="4A2ECC9D" w14:textId="2283C3B7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70" w:type="dxa"/>
            <w:shd w:val="clear" w:color="auto" w:fill="auto"/>
          </w:tcPr>
          <w:p w14:paraId="6166766B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06C7922" w14:textId="6BA3D0EE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-0.68 (0.14)</w:t>
            </w:r>
          </w:p>
        </w:tc>
        <w:tc>
          <w:tcPr>
            <w:tcW w:w="397" w:type="dxa"/>
            <w:shd w:val="clear" w:color="auto" w:fill="auto"/>
            <w:noWrap/>
            <w:vAlign w:val="center"/>
          </w:tcPr>
          <w:p w14:paraId="44934A38" w14:textId="655656CE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1930D4D" w14:textId="27CA5202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-0.74 (0.26)</w:t>
            </w:r>
          </w:p>
        </w:tc>
        <w:tc>
          <w:tcPr>
            <w:tcW w:w="397" w:type="dxa"/>
            <w:shd w:val="clear" w:color="auto" w:fill="auto"/>
          </w:tcPr>
          <w:p w14:paraId="234E3B99" w14:textId="3A21CDE9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</w:t>
            </w:r>
          </w:p>
        </w:tc>
        <w:tc>
          <w:tcPr>
            <w:tcW w:w="170" w:type="dxa"/>
            <w:shd w:val="clear" w:color="auto" w:fill="auto"/>
          </w:tcPr>
          <w:p w14:paraId="6C4E625E" w14:textId="216E6610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DC4854" w14:textId="0968DD42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-1.42 (0.42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707D14" w14:textId="00049F41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7B6818" w14:textId="547A0E1B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-2.38 (0.59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553610" w14:textId="697C0AEE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***</w:t>
            </w:r>
          </w:p>
        </w:tc>
      </w:tr>
      <w:tr w:rsidR="00E12D08" w:rsidRPr="00E12D08" w14:paraId="5D902F15" w14:textId="77777777" w:rsidTr="00E34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312B48B6" w14:textId="744647A9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Opt-out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64914C4D" w14:textId="6CC90AD0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71 (0.16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02C4EAE6" w14:textId="54A4AC05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B4C238A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57743725" w14:textId="3CB01488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 xml:space="preserve">-0.02 (0.48)  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D64BE66" w14:textId="76A65D47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0CE9206E" w14:textId="6FB6C2DE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.40 (0.38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FF32058" w14:textId="45745CA9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E6246B7" w14:textId="0B511083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6ADCFC07" w14:textId="535A9E2A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0.14 (0.39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43C409" w14:textId="56729177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C45475" w14:textId="287D6136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2.30 (0.31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E8AF0C" w14:textId="44D66F79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***</w:t>
            </w:r>
          </w:p>
        </w:tc>
      </w:tr>
      <w:tr w:rsidR="00E12D08" w:rsidRPr="00E12D08" w14:paraId="62770528" w14:textId="77777777" w:rsidTr="00E349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1CA8" w14:textId="4E1A6F6A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Tau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745AD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AB344" w14:textId="77777777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tcBorders>
              <w:bottom w:val="single" w:sz="4" w:space="0" w:color="auto"/>
            </w:tcBorders>
            <w:shd w:val="clear" w:color="auto" w:fill="auto"/>
          </w:tcPr>
          <w:p w14:paraId="056CC127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BE8A1" w14:textId="62FC5599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919B5" w14:textId="77777777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1CAE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</w:tcPr>
          <w:p w14:paraId="6775251C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tcBorders>
              <w:bottom w:val="single" w:sz="4" w:space="0" w:color="auto"/>
            </w:tcBorders>
            <w:shd w:val="clear" w:color="auto" w:fill="auto"/>
          </w:tcPr>
          <w:p w14:paraId="7BF75A6B" w14:textId="6D2CB6FE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6AFFDA9" w14:textId="3BE7BAD1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0.95 (0.15)</w:t>
            </w:r>
          </w:p>
        </w:tc>
        <w:tc>
          <w:tcPr>
            <w:tcW w:w="397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6A98A29" w14:textId="6B0063B4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sz w:val="20"/>
                <w:szCs w:val="20"/>
              </w:rPr>
              <w:t>***</w:t>
            </w:r>
          </w:p>
        </w:tc>
        <w:tc>
          <w:tcPr>
            <w:tcW w:w="1020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1263A22" w14:textId="282F0334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12911248" w14:textId="2E9AAA93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E12D08" w:rsidRPr="00E12D08" w14:paraId="43CA4074" w14:textId="77777777" w:rsidTr="00E34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B0DC7CB" w14:textId="634E56A9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AB67EAE" w14:textId="711F22DD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13 536</w:t>
            </w:r>
          </w:p>
        </w:tc>
        <w:tc>
          <w:tcPr>
            <w:tcW w:w="39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217F4C8" w14:textId="77777777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3BD50597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C165E11" w14:textId="1BAD1CA6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13 536</w:t>
            </w:r>
          </w:p>
        </w:tc>
        <w:tc>
          <w:tcPr>
            <w:tcW w:w="39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F099850" w14:textId="77777777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E24FA25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4AD02812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5BEA419D" w14:textId="141D8050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single" w:sz="4" w:space="0" w:color="7F7F7F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C16379A" w14:textId="0C244119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i/>
                <w:iCs/>
                <w:sz w:val="20"/>
                <w:szCs w:val="20"/>
              </w:rPr>
              <w:t>13 536</w:t>
            </w:r>
          </w:p>
        </w:tc>
        <w:tc>
          <w:tcPr>
            <w:tcW w:w="397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vAlign w:val="center"/>
            <w:hideMark/>
          </w:tcPr>
          <w:p w14:paraId="3031CAF8" w14:textId="77777777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vAlign w:val="center"/>
            <w:hideMark/>
          </w:tcPr>
          <w:p w14:paraId="0144500F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vAlign w:val="center"/>
            <w:hideMark/>
          </w:tcPr>
          <w:p w14:paraId="34BFF943" w14:textId="77777777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E12D08" w:rsidRPr="00E12D08" w14:paraId="3AD2DEBE" w14:textId="77777777" w:rsidTr="00F652C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  <w:noWrap/>
            <w:vAlign w:val="center"/>
            <w:hideMark/>
          </w:tcPr>
          <w:p w14:paraId="41178190" w14:textId="1F3F1951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LL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D2442F" w14:textId="68698FF1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-2 837.7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6F1E1A9" w14:textId="77777777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shd w:val="clear" w:color="auto" w:fill="auto"/>
          </w:tcPr>
          <w:p w14:paraId="34A2E2A4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86B0881" w14:textId="31F8FA63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-2 465.56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697DDD0" w14:textId="77777777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2540C3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shd w:val="clear" w:color="auto" w:fill="auto"/>
          </w:tcPr>
          <w:p w14:paraId="0301CD96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shd w:val="clear" w:color="auto" w:fill="auto"/>
          </w:tcPr>
          <w:p w14:paraId="79027261" w14:textId="2E9E1E6B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CADEA5" w14:textId="2B482076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i/>
                <w:iCs/>
                <w:sz w:val="20"/>
                <w:szCs w:val="20"/>
              </w:rPr>
              <w:t>-2 440.85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5BA4A2" w14:textId="77777777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C79D77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F0A410" w14:textId="77777777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E12D08" w:rsidRPr="00E12D08" w14:paraId="4F087779" w14:textId="77777777" w:rsidTr="00E34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6B7EC33" w14:textId="6CC9F71B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 xml:space="preserve">AIC 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8ED3DD1" w14:textId="1C3E308C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5 695.44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EF7CDA6" w14:textId="77777777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525CDA3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39938C3" w14:textId="3C5C9B2A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4 971.12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41C0BBA" w14:textId="77777777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2FAA288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11464AB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AFCD70A" w14:textId="77389761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1DB143E" w14:textId="15B6BBB3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i/>
                <w:iCs/>
                <w:sz w:val="20"/>
                <w:szCs w:val="20"/>
              </w:rPr>
              <w:t>4 923.70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6173AD" w14:textId="77777777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9F7989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62D65" w14:textId="77777777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E12D08" w:rsidRPr="00E12D08" w14:paraId="2830F5FE" w14:textId="77777777" w:rsidTr="00F652C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  <w:noWrap/>
            <w:vAlign w:val="center"/>
            <w:hideMark/>
          </w:tcPr>
          <w:p w14:paraId="12DC397F" w14:textId="4667B640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 xml:space="preserve">BIC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967D21" w14:textId="51C42202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5 770.57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028F4E2" w14:textId="77777777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shd w:val="clear" w:color="auto" w:fill="auto"/>
          </w:tcPr>
          <w:p w14:paraId="121459D6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476887" w14:textId="4E278883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5 121.38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6C407AC" w14:textId="77777777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673B22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shd w:val="clear" w:color="auto" w:fill="auto"/>
          </w:tcPr>
          <w:p w14:paraId="00966C71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shd w:val="clear" w:color="auto" w:fill="auto"/>
          </w:tcPr>
          <w:p w14:paraId="258E8EE9" w14:textId="1666CB6A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C81EF9" w14:textId="5285696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i/>
                <w:iCs/>
                <w:sz w:val="20"/>
                <w:szCs w:val="20"/>
              </w:rPr>
              <w:t>5 081.48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6E9552" w14:textId="77777777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632A1A" w14:textId="77777777" w:rsidR="00E12D08" w:rsidRPr="00E12D08" w:rsidRDefault="00E12D08" w:rsidP="00E12D08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5313F1" w14:textId="77777777" w:rsidR="00E12D08" w:rsidRPr="00E12D08" w:rsidRDefault="00E12D08" w:rsidP="00E12D08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E12D08" w:rsidRPr="00E12D08" w14:paraId="06950F76" w14:textId="77777777" w:rsidTr="00E34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9EB42" w14:textId="6792F081" w:rsidR="00E12D08" w:rsidRPr="00E12D08" w:rsidRDefault="00E12D08" w:rsidP="00E12D08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 xml:space="preserve">p value </w:t>
            </w:r>
          </w:p>
        </w:tc>
        <w:tc>
          <w:tcPr>
            <w:tcW w:w="102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348F4" w14:textId="11AD930C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&lt;0.001</w:t>
            </w:r>
          </w:p>
        </w:tc>
        <w:tc>
          <w:tcPr>
            <w:tcW w:w="39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1B93" w14:textId="7724556B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7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3EC9E211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9B1D" w14:textId="31C71DAA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&lt;0.001</w:t>
            </w:r>
          </w:p>
        </w:tc>
        <w:tc>
          <w:tcPr>
            <w:tcW w:w="39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0E63" w14:textId="55FE59AA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  <w:r w:rsidRPr="00E12D08">
              <w:rPr>
                <w:rFonts w:eastAsia="Times New Roman" w:cs="Times New Roman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02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DC3B4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70B6CA82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3F8ECD25" w14:textId="25CAD0BE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D9C5CAD" w14:textId="473B4E5D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E12D08">
              <w:rPr>
                <w:rFonts w:eastAsia="Aptos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397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FC11F8B" w14:textId="77777777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0EE40B57" w14:textId="77777777" w:rsidR="00E12D08" w:rsidRPr="00E12D08" w:rsidRDefault="00E12D08" w:rsidP="00E12D08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D93B509" w14:textId="77777777" w:rsidR="00E12D08" w:rsidRPr="00E12D08" w:rsidRDefault="00E12D08" w:rsidP="00E12D08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</w:tbl>
    <w:p w14:paraId="68A49173" w14:textId="21E98A98" w:rsidR="009B143B" w:rsidRDefault="00A62C6B" w:rsidP="001151A0">
      <w:r w:rsidRPr="00792435">
        <w:rPr>
          <w:rFonts w:eastAsia="Aptos" w:cs="Times New Roman"/>
          <w:sz w:val="16"/>
          <w:szCs w:val="16"/>
        </w:rPr>
        <w:t>*p&lt;0.05 **p&lt;0.01 ***p&lt;0.001</w:t>
      </w:r>
      <w:r>
        <w:rPr>
          <w:rFonts w:eastAsia="Aptos" w:cs="Times New Roman"/>
          <w:sz w:val="16"/>
          <w:szCs w:val="16"/>
        </w:rPr>
        <w:t xml:space="preserve">,   </w:t>
      </w:r>
      <w:r w:rsidRPr="006B4C81">
        <w:rPr>
          <w:rFonts w:eastAsia="Aptos" w:cs="Times New Roman"/>
          <w:sz w:val="16"/>
          <w:szCs w:val="16"/>
          <w:vertAlign w:val="superscript"/>
        </w:rPr>
        <w:t>a</w:t>
      </w:r>
      <w:r w:rsidRPr="00792435">
        <w:rPr>
          <w:rFonts w:eastAsia="Aptos" w:cs="Times New Roman"/>
          <w:sz w:val="16"/>
          <w:szCs w:val="16"/>
        </w:rPr>
        <w:t xml:space="preserve"> Reference category</w:t>
      </w:r>
      <w:r>
        <w:rPr>
          <w:rFonts w:eastAsia="Aptos" w:cs="Times New Roman"/>
          <w:sz w:val="16"/>
          <w:szCs w:val="16"/>
        </w:rPr>
        <w:t xml:space="preserve">  </w:t>
      </w:r>
    </w:p>
    <w:p w14:paraId="21FE6E7B" w14:textId="77777777" w:rsidR="009B143B" w:rsidRDefault="009B143B" w:rsidP="001151A0"/>
    <w:p w14:paraId="300C5BB0" w14:textId="77777777" w:rsidR="009B143B" w:rsidRDefault="009B143B" w:rsidP="001151A0"/>
    <w:p w14:paraId="5974070E" w14:textId="77777777" w:rsidR="009B143B" w:rsidRDefault="009B143B" w:rsidP="001151A0"/>
    <w:p w14:paraId="5865B531" w14:textId="77777777" w:rsidR="004237CB" w:rsidRDefault="004237CB">
      <w:r>
        <w:rPr>
          <w:b/>
          <w:bCs/>
        </w:rPr>
        <w:br w:type="page"/>
      </w:r>
    </w:p>
    <w:tbl>
      <w:tblPr>
        <w:tblStyle w:val="PlainTable2"/>
        <w:tblW w:w="10430" w:type="dxa"/>
        <w:tblBorders>
          <w:top w:val="none" w:sz="0" w:space="0" w:color="auto"/>
          <w:bottom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05"/>
        <w:gridCol w:w="1020"/>
        <w:gridCol w:w="397"/>
        <w:gridCol w:w="170"/>
        <w:gridCol w:w="1020"/>
        <w:gridCol w:w="397"/>
        <w:gridCol w:w="1020"/>
        <w:gridCol w:w="397"/>
        <w:gridCol w:w="170"/>
        <w:gridCol w:w="1020"/>
        <w:gridCol w:w="397"/>
        <w:gridCol w:w="1020"/>
        <w:gridCol w:w="397"/>
      </w:tblGrid>
      <w:tr w:rsidR="00B8079F" w:rsidRPr="00F652CE" w14:paraId="5C394EC0" w14:textId="77777777" w:rsidTr="00E349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47CCDDE1" w14:textId="32A2B769" w:rsidR="00B8079F" w:rsidRPr="00F652CE" w:rsidRDefault="00B8079F" w:rsidP="004237CB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lastRenderedPageBreak/>
              <w:t>Rehabilitation therapists (RTs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E426FA" w14:textId="0CB8F397" w:rsidR="00B8079F" w:rsidRPr="00F652CE" w:rsidRDefault="00B8079F" w:rsidP="00412EE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Clogit</w:t>
            </w:r>
          </w:p>
        </w:tc>
        <w:tc>
          <w:tcPr>
            <w:tcW w:w="17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7FB81B95" w14:textId="77777777" w:rsidR="00B8079F" w:rsidRPr="00F652CE" w:rsidRDefault="00B8079F" w:rsidP="00412EE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1F416E" w14:textId="289D9440" w:rsidR="00B8079F" w:rsidRPr="00F652CE" w:rsidRDefault="00B8079F" w:rsidP="00412EE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MXL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191820" w14:textId="77777777" w:rsidR="00B8079F" w:rsidRPr="00F652CE" w:rsidRDefault="00B8079F" w:rsidP="00412EE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7D267CA" w14:textId="38424335" w:rsidR="00B8079F" w:rsidRPr="00F652CE" w:rsidRDefault="00B8079F" w:rsidP="00412EE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8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F59A9E" w14:textId="67809AAE" w:rsidR="00B8079F" w:rsidRPr="00F652CE" w:rsidRDefault="00B8079F" w:rsidP="00B8079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G-MNL</w:t>
            </w:r>
          </w:p>
        </w:tc>
      </w:tr>
      <w:tr w:rsidR="00E12D08" w:rsidRPr="00F652CE" w14:paraId="7743290F" w14:textId="77777777" w:rsidTr="00E34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A5F0" w14:textId="33B54B17" w:rsidR="00822A13" w:rsidRPr="00F652CE" w:rsidRDefault="00822A13" w:rsidP="000D07C5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1A3C2" w14:textId="7EE445F7" w:rsidR="00822A13" w:rsidRPr="00F652CE" w:rsidRDefault="00822A13" w:rsidP="000D07C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ean (SE)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AEF38C" w14:textId="4D30E2A0" w:rsidR="00822A13" w:rsidRPr="00F652CE" w:rsidRDefault="00822A13" w:rsidP="000D07C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tcBorders>
              <w:top w:val="none" w:sz="0" w:space="0" w:color="auto"/>
            </w:tcBorders>
            <w:shd w:val="clear" w:color="auto" w:fill="auto"/>
            <w:vAlign w:val="center"/>
          </w:tcPr>
          <w:p w14:paraId="04F89089" w14:textId="77777777" w:rsidR="00822A13" w:rsidRPr="00F652CE" w:rsidRDefault="00822A13" w:rsidP="000D07C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EBD2" w14:textId="625A2B8D" w:rsidR="00822A13" w:rsidRPr="00F652CE" w:rsidRDefault="00822A13" w:rsidP="000D07C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ean (SE)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7A2EC0" w14:textId="471C88F0" w:rsidR="00822A13" w:rsidRPr="00F652CE" w:rsidRDefault="00822A13" w:rsidP="000D07C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038D2" w14:textId="2F33F967" w:rsidR="00822A13" w:rsidRPr="00F652CE" w:rsidRDefault="00822A13" w:rsidP="000D07C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D (SE)</w:t>
            </w: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</w:tcPr>
          <w:p w14:paraId="3E0F0643" w14:textId="77777777" w:rsidR="00822A13" w:rsidRPr="00F652CE" w:rsidRDefault="00822A13" w:rsidP="000D07C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tcBorders>
              <w:top w:val="none" w:sz="0" w:space="0" w:color="auto"/>
            </w:tcBorders>
            <w:shd w:val="clear" w:color="auto" w:fill="auto"/>
            <w:vAlign w:val="center"/>
          </w:tcPr>
          <w:p w14:paraId="1DF75ED9" w14:textId="1ABF7598" w:rsidR="00822A13" w:rsidRPr="00F652CE" w:rsidRDefault="00822A13" w:rsidP="000D07C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2656A" w14:textId="682C30B6" w:rsidR="00822A13" w:rsidRPr="00F652CE" w:rsidRDefault="00822A13" w:rsidP="000D07C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Mean (SE)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D9A1CD" w14:textId="77777777" w:rsidR="00822A13" w:rsidRPr="00F652CE" w:rsidRDefault="00822A13" w:rsidP="00822A1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B9BA" w14:textId="62449A20" w:rsidR="00822A13" w:rsidRPr="00F652CE" w:rsidRDefault="00822A13" w:rsidP="000D07C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  <w:t>SD (SE)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18D8D4" w14:textId="21222CBE" w:rsidR="00822A13" w:rsidRPr="00F652CE" w:rsidRDefault="00822A13" w:rsidP="00822A13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</w:tr>
      <w:tr w:rsidR="00822A13" w:rsidRPr="00F652CE" w14:paraId="2D9F7FE2" w14:textId="77777777" w:rsidTr="00E349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8B21F4" w14:textId="07C953B8" w:rsidR="00822A13" w:rsidRPr="00F652CE" w:rsidRDefault="00822A13" w:rsidP="000D07C5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Full-time post, no paid overtime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A27113" w14:textId="1846E4F2" w:rsidR="00822A13" w:rsidRPr="00F652CE" w:rsidRDefault="00F652CE" w:rsidP="000D07C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B78D75" w14:textId="72C9E5FD" w:rsidR="00822A13" w:rsidRPr="00F652CE" w:rsidRDefault="00822A13" w:rsidP="000D07C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shd w:val="clear" w:color="auto" w:fill="auto"/>
          </w:tcPr>
          <w:p w14:paraId="3FDF307D" w14:textId="77777777" w:rsidR="00822A13" w:rsidRPr="00F652CE" w:rsidRDefault="00822A13" w:rsidP="000D07C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BA89F5" w14:textId="3168F5FB" w:rsidR="00822A13" w:rsidRPr="00F652CE" w:rsidRDefault="00F652CE" w:rsidP="000D07C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E0867D" w14:textId="2CBE4039" w:rsidR="00822A13" w:rsidRPr="00F652CE" w:rsidRDefault="00822A13" w:rsidP="000D07C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941505" w14:textId="33288E37" w:rsidR="00822A13" w:rsidRPr="00F652CE" w:rsidRDefault="00F652CE" w:rsidP="000D07C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</w:tcPr>
          <w:p w14:paraId="2000E838" w14:textId="77777777" w:rsidR="00822A13" w:rsidRPr="00F652CE" w:rsidRDefault="00822A13" w:rsidP="000D07C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shd w:val="clear" w:color="auto" w:fill="auto"/>
          </w:tcPr>
          <w:p w14:paraId="7C9CB58A" w14:textId="616FFB19" w:rsidR="00822A13" w:rsidRPr="00F652CE" w:rsidRDefault="00822A13" w:rsidP="000D07C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EE6397" w14:textId="6109635C" w:rsidR="00822A13" w:rsidRPr="00F652CE" w:rsidRDefault="00F652CE" w:rsidP="000D07C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</w:tcPr>
          <w:p w14:paraId="483D6938" w14:textId="77777777" w:rsidR="00822A13" w:rsidRPr="00F652CE" w:rsidRDefault="00822A13" w:rsidP="00822A1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09F621" w14:textId="50954B29" w:rsidR="00822A13" w:rsidRPr="00F652CE" w:rsidRDefault="00F652CE" w:rsidP="000D07C5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—</w:t>
            </w:r>
          </w:p>
        </w:tc>
        <w:tc>
          <w:tcPr>
            <w:tcW w:w="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3439F0" w14:textId="371B377C" w:rsidR="00822A13" w:rsidRPr="00F652CE" w:rsidRDefault="00822A13" w:rsidP="00822A13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F652CE" w:rsidRPr="00F652CE" w14:paraId="0A4D1B9A" w14:textId="77777777" w:rsidTr="00E34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AF9D6D1" w14:textId="22745210" w:rsidR="00F652CE" w:rsidRPr="00F652CE" w:rsidRDefault="00F652CE" w:rsidP="00F652CE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Part-time post, no paid overtime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DB30856" w14:textId="005A682D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-0.20 (0.09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5B588F27" w14:textId="01F506F1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</w:t>
            </w:r>
          </w:p>
        </w:tc>
        <w:tc>
          <w:tcPr>
            <w:tcW w:w="1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1408698" w14:textId="77777777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6F78BF28" w14:textId="7484A4BD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-0.32 (0.14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69DCF15C" w14:textId="15B3BB73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C243B46" w14:textId="1073E06E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73 (0.38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7AB080B" w14:textId="12F58F0A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62BF227" w14:textId="5DD962AA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4BB669" w14:textId="69A5D192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-0.32 (0.15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DF0C5" w14:textId="6EC6134D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04248" w14:textId="77147EFA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0.80 (0.28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4B857F" w14:textId="1838EE3F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**</w:t>
            </w:r>
          </w:p>
        </w:tc>
      </w:tr>
      <w:tr w:rsidR="00F652CE" w:rsidRPr="00F652CE" w14:paraId="22FB565C" w14:textId="77777777" w:rsidTr="00F652C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  <w:noWrap/>
            <w:vAlign w:val="center"/>
            <w:hideMark/>
          </w:tcPr>
          <w:p w14:paraId="4B289AD7" w14:textId="4B89C423" w:rsidR="00F652CE" w:rsidRPr="00F652CE" w:rsidRDefault="00F652CE" w:rsidP="00F652CE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Full-time post, 8hrs paid overtim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C91746" w14:textId="626AA4AF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21 (0.09)</w:t>
            </w:r>
          </w:p>
        </w:tc>
        <w:tc>
          <w:tcPr>
            <w:tcW w:w="397" w:type="dxa"/>
            <w:shd w:val="clear" w:color="auto" w:fill="auto"/>
            <w:noWrap/>
            <w:vAlign w:val="center"/>
          </w:tcPr>
          <w:p w14:paraId="511707AC" w14:textId="3017F463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</w:t>
            </w:r>
          </w:p>
        </w:tc>
        <w:tc>
          <w:tcPr>
            <w:tcW w:w="170" w:type="dxa"/>
            <w:shd w:val="clear" w:color="auto" w:fill="auto"/>
          </w:tcPr>
          <w:p w14:paraId="3C74A1FB" w14:textId="77777777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8E33A3" w14:textId="4FFA6779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35 (0.13)</w:t>
            </w:r>
          </w:p>
        </w:tc>
        <w:tc>
          <w:tcPr>
            <w:tcW w:w="397" w:type="dxa"/>
            <w:shd w:val="clear" w:color="auto" w:fill="auto"/>
            <w:noWrap/>
            <w:vAlign w:val="center"/>
          </w:tcPr>
          <w:p w14:paraId="10E5C1FC" w14:textId="54606752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4F9299" w14:textId="7E3111E3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-0.18 (0.36)</w:t>
            </w:r>
          </w:p>
        </w:tc>
        <w:tc>
          <w:tcPr>
            <w:tcW w:w="397" w:type="dxa"/>
            <w:shd w:val="clear" w:color="auto" w:fill="auto"/>
          </w:tcPr>
          <w:p w14:paraId="4DB2127B" w14:textId="77777777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shd w:val="clear" w:color="auto" w:fill="auto"/>
          </w:tcPr>
          <w:p w14:paraId="0AC5E012" w14:textId="77608A99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D857AA" w14:textId="5DE3258B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0.40 (0.13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28F822" w14:textId="7FBB1F65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396F56" w14:textId="3286D0D6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-0.27 (0.32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7119E6" w14:textId="05909383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F652CE" w:rsidRPr="00F652CE" w14:paraId="7B2C3E37" w14:textId="77777777" w:rsidTr="00E34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F2CDE0B" w14:textId="625FE708" w:rsidR="00F652CE" w:rsidRPr="00F652CE" w:rsidRDefault="00F652CE" w:rsidP="00F652CE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Full-time post, 16hrs paid overtime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74EFE93" w14:textId="4341C225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23 (0.09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42718131" w14:textId="22075395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</w:t>
            </w:r>
          </w:p>
        </w:tc>
        <w:tc>
          <w:tcPr>
            <w:tcW w:w="1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95A346D" w14:textId="77777777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775FE88" w14:textId="738AC447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40 (0.14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6D8E3125" w14:textId="2D98CF01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3004936" w14:textId="3F16A3BB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-0.57 (0.24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22B1AA1" w14:textId="6F5A2100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</w:t>
            </w:r>
          </w:p>
        </w:tc>
        <w:tc>
          <w:tcPr>
            <w:tcW w:w="1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7CAD37D" w14:textId="437BDF1C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0A1D3" w14:textId="06670FD5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0.43 (0.15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B7E854" w14:textId="6A5E7300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*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B52ED6" w14:textId="67337AB3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-0.54 (0.35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D291B1" w14:textId="3CF720E2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F652CE" w:rsidRPr="00F652CE" w14:paraId="1B22ECBE" w14:textId="77777777" w:rsidTr="00F652C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  <w:noWrap/>
            <w:vAlign w:val="center"/>
            <w:hideMark/>
          </w:tcPr>
          <w:p w14:paraId="6B5BBB30" w14:textId="69E020AD" w:rsidR="00F652CE" w:rsidRPr="00F652CE" w:rsidRDefault="00F652CE" w:rsidP="00F652CE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Salary increase (10%)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292057" w14:textId="40847057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27 (0.01)</w:t>
            </w:r>
          </w:p>
        </w:tc>
        <w:tc>
          <w:tcPr>
            <w:tcW w:w="397" w:type="dxa"/>
            <w:shd w:val="clear" w:color="auto" w:fill="auto"/>
            <w:noWrap/>
            <w:vAlign w:val="center"/>
          </w:tcPr>
          <w:p w14:paraId="697D79F2" w14:textId="2920DA73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70" w:type="dxa"/>
            <w:shd w:val="clear" w:color="auto" w:fill="auto"/>
          </w:tcPr>
          <w:p w14:paraId="22732932" w14:textId="77777777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BC2809" w14:textId="5AF74C5C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41 (0.03)</w:t>
            </w:r>
          </w:p>
        </w:tc>
        <w:tc>
          <w:tcPr>
            <w:tcW w:w="397" w:type="dxa"/>
            <w:shd w:val="clear" w:color="auto" w:fill="auto"/>
            <w:noWrap/>
            <w:vAlign w:val="center"/>
          </w:tcPr>
          <w:p w14:paraId="11743C5C" w14:textId="0BB124CC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33C5AF5" w14:textId="2BDD9998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22 (0.04)</w:t>
            </w:r>
          </w:p>
        </w:tc>
        <w:tc>
          <w:tcPr>
            <w:tcW w:w="397" w:type="dxa"/>
            <w:shd w:val="clear" w:color="auto" w:fill="auto"/>
          </w:tcPr>
          <w:p w14:paraId="5A97AA48" w14:textId="53F001D6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70" w:type="dxa"/>
            <w:shd w:val="clear" w:color="auto" w:fill="auto"/>
          </w:tcPr>
          <w:p w14:paraId="52E464AF" w14:textId="4AA943B7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DF471C" w14:textId="1C6E598B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0.44 (0.03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51C4F9" w14:textId="22868556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**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4D5663" w14:textId="6A756240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0.22 (0.03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F7EBEF" w14:textId="26C0292A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***</w:t>
            </w:r>
          </w:p>
        </w:tc>
      </w:tr>
      <w:tr w:rsidR="00F652CE" w:rsidRPr="00F652CE" w14:paraId="675915ED" w14:textId="77777777" w:rsidTr="00E34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5E1025A" w14:textId="354DDC2D" w:rsidR="00F652CE" w:rsidRPr="00F652CE" w:rsidRDefault="00F652CE" w:rsidP="00F652CE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Staff &amp; resources available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423FB8E" w14:textId="730536F8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.13 (0.07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5C8DDC0E" w14:textId="1D635048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9DE9E57" w14:textId="77777777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93FDD80" w14:textId="284B9AE2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.65 (0.16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4528B209" w14:textId="25DD6EDE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542CA60" w14:textId="2DD75D18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92 (0.16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93AA3A3" w14:textId="26210F8A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3D4245B" w14:textId="076C8518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B26B31" w14:textId="27CE139B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1.72 (0.16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D3B98B" w14:textId="5FCC6296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**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CDE151" w14:textId="6EEF47E9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1.01 (0.16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49B95E" w14:textId="51592610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***</w:t>
            </w:r>
          </w:p>
        </w:tc>
      </w:tr>
      <w:tr w:rsidR="00F652CE" w:rsidRPr="00F652CE" w14:paraId="6BD42ABB" w14:textId="77777777" w:rsidTr="00F652C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  <w:noWrap/>
            <w:vAlign w:val="center"/>
          </w:tcPr>
          <w:p w14:paraId="5FAB0993" w14:textId="50C09498" w:rsidR="00F652CE" w:rsidRPr="00F652CE" w:rsidRDefault="00F652CE" w:rsidP="00F652CE">
            <w:pPr>
              <w:spacing w:line="240" w:lineRule="auto"/>
              <w:jc w:val="left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F652CE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Competent management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3F9B3C7F" w14:textId="09449AE5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26 (0.06)</w:t>
            </w:r>
          </w:p>
        </w:tc>
        <w:tc>
          <w:tcPr>
            <w:tcW w:w="397" w:type="dxa"/>
            <w:shd w:val="clear" w:color="auto" w:fill="auto"/>
            <w:noWrap/>
            <w:vAlign w:val="center"/>
          </w:tcPr>
          <w:p w14:paraId="7FD43314" w14:textId="060B9355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70" w:type="dxa"/>
            <w:shd w:val="clear" w:color="auto" w:fill="auto"/>
          </w:tcPr>
          <w:p w14:paraId="515DB482" w14:textId="77777777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0AB87709" w14:textId="34ED1488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41 (0.10)</w:t>
            </w:r>
          </w:p>
        </w:tc>
        <w:tc>
          <w:tcPr>
            <w:tcW w:w="397" w:type="dxa"/>
            <w:shd w:val="clear" w:color="auto" w:fill="auto"/>
            <w:noWrap/>
            <w:vAlign w:val="center"/>
          </w:tcPr>
          <w:p w14:paraId="6ADE637C" w14:textId="3AF2FC70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709B7C10" w14:textId="6D477CCD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84 (0.18)</w:t>
            </w:r>
          </w:p>
        </w:tc>
        <w:tc>
          <w:tcPr>
            <w:tcW w:w="397" w:type="dxa"/>
            <w:shd w:val="clear" w:color="auto" w:fill="auto"/>
          </w:tcPr>
          <w:p w14:paraId="08DD75BB" w14:textId="5D5DF7E6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70" w:type="dxa"/>
            <w:shd w:val="clear" w:color="auto" w:fill="auto"/>
          </w:tcPr>
          <w:p w14:paraId="6A3E888F" w14:textId="09A48DB8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DA72AF" w14:textId="3E4183E4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0.47 (0.09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B323A3" w14:textId="70EB8CF2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**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863FC6" w14:textId="427B3942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0.81 (0.1</w:t>
            </w:r>
            <w:r w:rsidR="002804BE">
              <w:rPr>
                <w:rFonts w:eastAsia="Aptos" w:cs="Times New Roman"/>
                <w:sz w:val="20"/>
                <w:szCs w:val="20"/>
              </w:rPr>
              <w:t>9</w:t>
            </w:r>
            <w:r w:rsidRPr="00F652CE">
              <w:rPr>
                <w:rFonts w:eastAsia="Aptos" w:cs="Times New Roman"/>
                <w:sz w:val="20"/>
                <w:szCs w:val="20"/>
              </w:rPr>
              <w:t>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498731" w14:textId="5D1A7EFF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***</w:t>
            </w:r>
          </w:p>
        </w:tc>
      </w:tr>
      <w:tr w:rsidR="00F652CE" w:rsidRPr="00F652CE" w14:paraId="25A0E292" w14:textId="77777777" w:rsidTr="00E34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45783029" w14:textId="4421E24F" w:rsidR="00F652CE" w:rsidRPr="00F652CE" w:rsidRDefault="00F652CE" w:rsidP="00F652CE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RWOPS: 8hrs/week after hrs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EDC61D9" w14:textId="38877CDE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—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119D254B" w14:textId="397BF270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FB74948" w14:textId="77777777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54AC6265" w14:textId="69AA956D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—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7BD39524" w14:textId="018A9C58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7F0D7E2F" w14:textId="6D0116E6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—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7B61C40" w14:textId="77777777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C6A15E2" w14:textId="32FA4F04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9C5729" w14:textId="3F571008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—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47E942" w14:textId="77777777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371369" w14:textId="76098AA3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—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F08EBF" w14:textId="24E91887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F652CE" w:rsidRPr="00F652CE" w14:paraId="0F6A86A1" w14:textId="77777777" w:rsidTr="00F652C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  <w:noWrap/>
            <w:vAlign w:val="center"/>
            <w:hideMark/>
          </w:tcPr>
          <w:p w14:paraId="2820C2D2" w14:textId="3B29FEC6" w:rsidR="00F652CE" w:rsidRPr="00F652CE" w:rsidRDefault="00F652CE" w:rsidP="00F652CE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RWOPS: 16hrs/week after hr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DECC95" w14:textId="58DEF662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12 (0.08)</w:t>
            </w:r>
          </w:p>
        </w:tc>
        <w:tc>
          <w:tcPr>
            <w:tcW w:w="397" w:type="dxa"/>
            <w:shd w:val="clear" w:color="auto" w:fill="auto"/>
            <w:noWrap/>
            <w:vAlign w:val="center"/>
          </w:tcPr>
          <w:p w14:paraId="2BBCAB21" w14:textId="63108628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shd w:val="clear" w:color="auto" w:fill="auto"/>
          </w:tcPr>
          <w:p w14:paraId="1E424FF0" w14:textId="77777777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FDE188" w14:textId="0BFC0982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15 (0.11)</w:t>
            </w:r>
          </w:p>
        </w:tc>
        <w:tc>
          <w:tcPr>
            <w:tcW w:w="397" w:type="dxa"/>
            <w:shd w:val="clear" w:color="auto" w:fill="auto"/>
            <w:noWrap/>
            <w:vAlign w:val="center"/>
          </w:tcPr>
          <w:p w14:paraId="38A12709" w14:textId="3D9C8A5A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635857" w14:textId="1FBDA8F1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-0.30 (0.16)</w:t>
            </w:r>
          </w:p>
        </w:tc>
        <w:tc>
          <w:tcPr>
            <w:tcW w:w="397" w:type="dxa"/>
            <w:shd w:val="clear" w:color="auto" w:fill="auto"/>
          </w:tcPr>
          <w:p w14:paraId="6E378F69" w14:textId="77777777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shd w:val="clear" w:color="auto" w:fill="auto"/>
          </w:tcPr>
          <w:p w14:paraId="31B819EB" w14:textId="3066AE40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0A4347" w14:textId="300CDE0B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0.16 (0.12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934DA3" w14:textId="77777777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BC8522" w14:textId="6E1B24A6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-0.17 (0.18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4C2D17" w14:textId="5C3D58AA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F652CE" w:rsidRPr="00F652CE" w14:paraId="711EA128" w14:textId="77777777" w:rsidTr="00E34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4BB759B" w14:textId="4023D2E0" w:rsidR="00F652CE" w:rsidRPr="00F652CE" w:rsidRDefault="00F652CE" w:rsidP="00F652CE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RWOPS: 8hrs/week during work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69B67BE" w14:textId="7423481B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01 (0.10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7DC50BF7" w14:textId="0BF793B6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1471CD1" w14:textId="77777777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B68FA78" w14:textId="7236EF67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-0.08 (0.13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00B44FA0" w14:textId="397462E2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05F6F24" w14:textId="57FDCFB8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0.41 (0.21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42103A1" w14:textId="6B70A324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9A170D3" w14:textId="648597E4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4B6214" w14:textId="705C2D17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-0.07 (0.14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AA988B" w14:textId="77777777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04D69D" w14:textId="3952621D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0.35 (0.31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AA2372" w14:textId="57A4DA42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F652CE" w:rsidRPr="00F652CE" w14:paraId="47693DBA" w14:textId="77777777" w:rsidTr="00F652C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  <w:noWrap/>
            <w:vAlign w:val="center"/>
          </w:tcPr>
          <w:p w14:paraId="3F196614" w14:textId="5C1D43B8" w:rsidR="00F652CE" w:rsidRPr="00F652CE" w:rsidRDefault="00F652CE" w:rsidP="00F652CE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RWOPS prohibited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C6DF27E" w14:textId="5D49E265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-1.07 (0.11)</w:t>
            </w:r>
          </w:p>
        </w:tc>
        <w:tc>
          <w:tcPr>
            <w:tcW w:w="397" w:type="dxa"/>
            <w:shd w:val="clear" w:color="auto" w:fill="auto"/>
            <w:noWrap/>
            <w:vAlign w:val="center"/>
          </w:tcPr>
          <w:p w14:paraId="69B1CF74" w14:textId="051FC7B3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70" w:type="dxa"/>
            <w:shd w:val="clear" w:color="auto" w:fill="auto"/>
          </w:tcPr>
          <w:p w14:paraId="51AD971C" w14:textId="77777777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57075F2" w14:textId="2B055EC4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-1.63 (0.20)</w:t>
            </w:r>
          </w:p>
        </w:tc>
        <w:tc>
          <w:tcPr>
            <w:tcW w:w="397" w:type="dxa"/>
            <w:shd w:val="clear" w:color="auto" w:fill="auto"/>
            <w:noWrap/>
            <w:vAlign w:val="center"/>
          </w:tcPr>
          <w:p w14:paraId="40E476C8" w14:textId="16CB1A99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17ADA15D" w14:textId="19F5BF33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.06 (0.19)</w:t>
            </w:r>
          </w:p>
        </w:tc>
        <w:tc>
          <w:tcPr>
            <w:tcW w:w="397" w:type="dxa"/>
            <w:shd w:val="clear" w:color="auto" w:fill="auto"/>
          </w:tcPr>
          <w:p w14:paraId="4460F4CE" w14:textId="78FC196E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70" w:type="dxa"/>
            <w:shd w:val="clear" w:color="auto" w:fill="auto"/>
          </w:tcPr>
          <w:p w14:paraId="1154D4CC" w14:textId="319536B8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B355AD" w14:textId="6F2B77EA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-1.75 (0.22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AA8418" w14:textId="47B05DEB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***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AD3D5E" w14:textId="7E6FA414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1.18 (0.22)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1825A6" w14:textId="5F3360F1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***</w:t>
            </w:r>
          </w:p>
        </w:tc>
      </w:tr>
      <w:tr w:rsidR="00F652CE" w:rsidRPr="00F652CE" w14:paraId="190494B6" w14:textId="77777777" w:rsidTr="00E34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B71DC0B" w14:textId="64B911F3" w:rsidR="00F652CE" w:rsidRPr="00F652CE" w:rsidRDefault="00F652CE" w:rsidP="00F652CE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Opt-out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4A1352CF" w14:textId="29DD77FA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.29 (0.18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187D0E6B" w14:textId="3097B3C7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BB8F38A" w14:textId="77777777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109EE30F" w14:textId="41BDD8FE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1.12 (0.63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6090A75E" w14:textId="2B3A512E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871BC8F" w14:textId="46035542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2.15 (0.35)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6295B34" w14:textId="7A6879DB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E7719D2" w14:textId="569C5302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il"/>
            </w:tcBorders>
            <w:shd w:val="clear" w:color="auto" w:fill="auto"/>
            <w:noWrap/>
            <w:vAlign w:val="center"/>
          </w:tcPr>
          <w:p w14:paraId="0570558A" w14:textId="7C598E99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1.04 (0.51)</w:t>
            </w:r>
          </w:p>
        </w:tc>
        <w:tc>
          <w:tcPr>
            <w:tcW w:w="397" w:type="dxa"/>
            <w:tcBorders>
              <w:top w:val="none" w:sz="0" w:space="0" w:color="auto"/>
              <w:bottom w:val="nil"/>
            </w:tcBorders>
            <w:shd w:val="clear" w:color="auto" w:fill="auto"/>
            <w:vAlign w:val="center"/>
          </w:tcPr>
          <w:p w14:paraId="731B0515" w14:textId="7D619536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*</w:t>
            </w:r>
          </w:p>
        </w:tc>
        <w:tc>
          <w:tcPr>
            <w:tcW w:w="1020" w:type="dxa"/>
            <w:tcBorders>
              <w:top w:val="none" w:sz="0" w:space="0" w:color="auto"/>
              <w:bottom w:val="nil"/>
            </w:tcBorders>
            <w:shd w:val="clear" w:color="auto" w:fill="auto"/>
            <w:noWrap/>
            <w:vAlign w:val="center"/>
          </w:tcPr>
          <w:p w14:paraId="04455351" w14:textId="3CD5AB7B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2.47 (0.39)</w:t>
            </w:r>
          </w:p>
        </w:tc>
        <w:tc>
          <w:tcPr>
            <w:tcW w:w="397" w:type="dxa"/>
            <w:tcBorders>
              <w:top w:val="none" w:sz="0" w:space="0" w:color="auto"/>
              <w:bottom w:val="nil"/>
            </w:tcBorders>
            <w:shd w:val="clear" w:color="auto" w:fill="auto"/>
            <w:noWrap/>
            <w:vAlign w:val="center"/>
          </w:tcPr>
          <w:p w14:paraId="729A0026" w14:textId="2F9E0EF8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***</w:t>
            </w:r>
          </w:p>
        </w:tc>
      </w:tr>
      <w:tr w:rsidR="00F652CE" w:rsidRPr="00F652CE" w14:paraId="4243AAF0" w14:textId="77777777" w:rsidTr="00E349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DAF7" w14:textId="34853F91" w:rsidR="00F652CE" w:rsidRPr="00F652CE" w:rsidRDefault="00F652CE" w:rsidP="00F652CE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Tau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20F31" w14:textId="77777777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7F0E" w14:textId="77777777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tcBorders>
              <w:bottom w:val="single" w:sz="4" w:space="0" w:color="auto"/>
            </w:tcBorders>
            <w:shd w:val="clear" w:color="auto" w:fill="auto"/>
          </w:tcPr>
          <w:p w14:paraId="6318325E" w14:textId="77777777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0870" w14:textId="3163F76F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48A4" w14:textId="77777777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F6CBC" w14:textId="77777777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bottom w:val="single" w:sz="4" w:space="0" w:color="auto"/>
            </w:tcBorders>
            <w:shd w:val="clear" w:color="auto" w:fill="auto"/>
          </w:tcPr>
          <w:p w14:paraId="04C4C8D3" w14:textId="77777777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tcBorders>
              <w:bottom w:val="single" w:sz="4" w:space="0" w:color="auto"/>
            </w:tcBorders>
            <w:shd w:val="clear" w:color="auto" w:fill="auto"/>
          </w:tcPr>
          <w:p w14:paraId="3E5AAE25" w14:textId="3B9CADD0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544B4241" w14:textId="6BE112A7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-0.25 (0.70)</w:t>
            </w:r>
          </w:p>
        </w:tc>
        <w:tc>
          <w:tcPr>
            <w:tcW w:w="397" w:type="dxa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14:paraId="62DAA1D9" w14:textId="34957F7D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sz w:val="20"/>
                <w:szCs w:val="20"/>
              </w:rPr>
              <w:t>***</w:t>
            </w:r>
          </w:p>
        </w:tc>
        <w:tc>
          <w:tcPr>
            <w:tcW w:w="1020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6685F2DD" w14:textId="57EA7B88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3BC2FBD3" w14:textId="5991FABA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F652CE" w:rsidRPr="00F652CE" w14:paraId="6CED94C0" w14:textId="77777777" w:rsidTr="00E34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901987F" w14:textId="362B903B" w:rsidR="00F652CE" w:rsidRPr="00F652CE" w:rsidRDefault="00F652CE" w:rsidP="00F652CE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bookmarkStart w:id="1" w:name="_Hlk164234191"/>
            <w:r w:rsidRPr="00F652CE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D441BC7" w14:textId="795F483F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8 136</w:t>
            </w:r>
          </w:p>
        </w:tc>
        <w:tc>
          <w:tcPr>
            <w:tcW w:w="39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19A718A" w14:textId="77777777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6D4D65D8" w14:textId="77777777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3D02925A" w14:textId="5759837E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8 136</w:t>
            </w:r>
          </w:p>
        </w:tc>
        <w:tc>
          <w:tcPr>
            <w:tcW w:w="39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3FDDF35" w14:textId="77777777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D68B55F" w14:textId="77777777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4F3B163C" w14:textId="77777777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62E3480E" w14:textId="0C590C57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vAlign w:val="center"/>
            <w:hideMark/>
          </w:tcPr>
          <w:p w14:paraId="526995CC" w14:textId="0CCBD834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i/>
                <w:iCs/>
                <w:sz w:val="20"/>
                <w:szCs w:val="20"/>
              </w:rPr>
              <w:t>8 136</w:t>
            </w:r>
          </w:p>
        </w:tc>
        <w:tc>
          <w:tcPr>
            <w:tcW w:w="397" w:type="dxa"/>
            <w:tcBorders>
              <w:top w:val="single" w:sz="4" w:space="0" w:color="7F7F7F"/>
              <w:bottom w:val="nil"/>
            </w:tcBorders>
            <w:shd w:val="clear" w:color="auto" w:fill="auto"/>
            <w:vAlign w:val="center"/>
          </w:tcPr>
          <w:p w14:paraId="607674FA" w14:textId="77777777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vAlign w:val="center"/>
            <w:hideMark/>
          </w:tcPr>
          <w:p w14:paraId="173A221A" w14:textId="787FF8BD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top w:val="single" w:sz="4" w:space="0" w:color="7F7F7F"/>
              <w:bottom w:val="nil"/>
            </w:tcBorders>
            <w:shd w:val="clear" w:color="auto" w:fill="auto"/>
            <w:noWrap/>
            <w:vAlign w:val="center"/>
          </w:tcPr>
          <w:p w14:paraId="2C3AF59F" w14:textId="77777777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F652CE" w:rsidRPr="00F652CE" w14:paraId="24641786" w14:textId="77777777" w:rsidTr="00F652CE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  <w:noWrap/>
            <w:vAlign w:val="center"/>
            <w:hideMark/>
          </w:tcPr>
          <w:p w14:paraId="7170683B" w14:textId="47F15812" w:rsidR="00F652CE" w:rsidRPr="00F652CE" w:rsidRDefault="00F652CE" w:rsidP="00F652CE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>LL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05BA197" w14:textId="07B54B73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-1 999.3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F66DBE2" w14:textId="77777777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shd w:val="clear" w:color="auto" w:fill="auto"/>
          </w:tcPr>
          <w:p w14:paraId="07556660" w14:textId="77777777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680E4F55" w14:textId="1DA9EF4C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-1 776.11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50780D9" w14:textId="77777777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E6FD05" w14:textId="77777777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shd w:val="clear" w:color="auto" w:fill="auto"/>
          </w:tcPr>
          <w:p w14:paraId="6DF70784" w14:textId="77777777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shd w:val="clear" w:color="auto" w:fill="auto"/>
          </w:tcPr>
          <w:p w14:paraId="51ACB62E" w14:textId="28D0D138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37E3A4" w14:textId="30A2705A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i/>
                <w:iCs/>
                <w:sz w:val="20"/>
                <w:szCs w:val="20"/>
              </w:rPr>
              <w:t>-1 773.42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BE3460" w14:textId="77777777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4E4358" w14:textId="3B7280A6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7A859A" w14:textId="77777777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F652CE" w:rsidRPr="00F652CE" w14:paraId="193851B2" w14:textId="77777777" w:rsidTr="00E34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EE73A76" w14:textId="13F06D08" w:rsidR="00F652CE" w:rsidRPr="00F652CE" w:rsidRDefault="00F652CE" w:rsidP="00F652CE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 xml:space="preserve">AIC </w:t>
            </w: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7BA7EFB" w14:textId="0C9B88BB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4 018.64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FD59A71" w14:textId="77777777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1A48176" w14:textId="77777777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3092BE1D" w14:textId="4CDF4A1A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3 592.23</w:t>
            </w: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6F36730" w14:textId="3BC48560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32CA7AC6" w14:textId="77777777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FEB43F8" w14:textId="77777777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EA885CE" w14:textId="38E8394E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97A710" w14:textId="0996941A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i/>
                <w:iCs/>
                <w:sz w:val="20"/>
                <w:szCs w:val="20"/>
              </w:rPr>
              <w:t>3 588.83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8AAB59" w14:textId="77777777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E1471E" w14:textId="45EC1912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724E73" w14:textId="77777777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F652CE" w:rsidRPr="00F652CE" w14:paraId="4B9B6DE4" w14:textId="77777777" w:rsidTr="00E349E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shd w:val="clear" w:color="auto" w:fill="auto"/>
            <w:noWrap/>
            <w:vAlign w:val="center"/>
            <w:hideMark/>
          </w:tcPr>
          <w:p w14:paraId="20A2CAD2" w14:textId="79A4AE9E" w:rsidR="00F652CE" w:rsidRPr="00F652CE" w:rsidRDefault="00F652CE" w:rsidP="00F652CE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 xml:space="preserve">BIC 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4B9F43" w14:textId="597A003D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4 088.68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746253C" w14:textId="77777777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shd w:val="clear" w:color="auto" w:fill="auto"/>
          </w:tcPr>
          <w:p w14:paraId="5B3452A6" w14:textId="77777777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490F47C6" w14:textId="5979A5A4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3 732.31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7E82A26" w14:textId="77777777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A5D463" w14:textId="77777777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shd w:val="clear" w:color="auto" w:fill="auto"/>
          </w:tcPr>
          <w:p w14:paraId="485AD935" w14:textId="77777777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shd w:val="clear" w:color="auto" w:fill="auto"/>
          </w:tcPr>
          <w:p w14:paraId="5FB479B0" w14:textId="3F9B6ABE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20E95" w14:textId="062E70EF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i/>
                <w:iCs/>
                <w:sz w:val="20"/>
                <w:szCs w:val="20"/>
              </w:rPr>
              <w:t>3 735.92</w:t>
            </w: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C5E27D" w14:textId="77777777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FC814" w14:textId="1BDC26B6" w:rsidR="00F652CE" w:rsidRPr="00F652CE" w:rsidRDefault="00F652CE" w:rsidP="00F652C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AB8F0B" w14:textId="77777777" w:rsidR="00F652CE" w:rsidRPr="00F652CE" w:rsidRDefault="00F652CE" w:rsidP="00F652CE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  <w:tr w:rsidR="00F652CE" w:rsidRPr="00F652CE" w14:paraId="7DB7239D" w14:textId="77777777" w:rsidTr="00E34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395F4" w14:textId="4F80385E" w:rsidR="00F652CE" w:rsidRPr="00F652CE" w:rsidRDefault="00F652CE" w:rsidP="00F652CE">
            <w:pPr>
              <w:spacing w:line="240" w:lineRule="auto"/>
              <w:jc w:val="left"/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b w:val="0"/>
                <w:bCs w:val="0"/>
                <w:color w:val="000000"/>
                <w:sz w:val="20"/>
                <w:szCs w:val="20"/>
                <w:lang w:eastAsia="en-ZA"/>
              </w:rPr>
              <w:t xml:space="preserve">p value </w:t>
            </w:r>
          </w:p>
        </w:tc>
        <w:tc>
          <w:tcPr>
            <w:tcW w:w="102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681D" w14:textId="7F35E5F6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&lt;0.001</w:t>
            </w:r>
          </w:p>
        </w:tc>
        <w:tc>
          <w:tcPr>
            <w:tcW w:w="39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A30F" w14:textId="4A3B5F2D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7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7B54D8DF" w14:textId="77777777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B12D4C" w14:textId="180AF985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&lt;0.001</w:t>
            </w:r>
          </w:p>
        </w:tc>
        <w:tc>
          <w:tcPr>
            <w:tcW w:w="39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0E09" w14:textId="08C8251F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  <w:t>***</w:t>
            </w:r>
          </w:p>
        </w:tc>
        <w:tc>
          <w:tcPr>
            <w:tcW w:w="102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54E5B" w14:textId="77777777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5223D50D" w14:textId="77777777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</w:tcPr>
          <w:p w14:paraId="78A56363" w14:textId="604BAC74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7B399434" w14:textId="641FAC81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ZA"/>
              </w:rPr>
            </w:pPr>
            <w:r w:rsidRPr="00F652CE">
              <w:rPr>
                <w:rFonts w:eastAsia="Aptos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397" w:type="dxa"/>
            <w:tcBorders>
              <w:top w:val="nil"/>
              <w:bottom w:val="single" w:sz="4" w:space="0" w:color="7F7F7F"/>
            </w:tcBorders>
            <w:shd w:val="clear" w:color="auto" w:fill="auto"/>
            <w:vAlign w:val="center"/>
          </w:tcPr>
          <w:p w14:paraId="5B9FF9F7" w14:textId="77777777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vAlign w:val="center"/>
            <w:hideMark/>
          </w:tcPr>
          <w:p w14:paraId="44953F32" w14:textId="2D8ED577" w:rsidR="00F652CE" w:rsidRPr="00F652CE" w:rsidRDefault="00F652CE" w:rsidP="00F652CE">
            <w:pPr>
              <w:spacing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397" w:type="dxa"/>
            <w:tcBorders>
              <w:top w:val="nil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2CA62A72" w14:textId="77777777" w:rsidR="00F652CE" w:rsidRPr="00F652CE" w:rsidRDefault="00F652CE" w:rsidP="00F652CE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ZA"/>
              </w:rPr>
            </w:pPr>
          </w:p>
        </w:tc>
      </w:tr>
    </w:tbl>
    <w:bookmarkEnd w:id="1"/>
    <w:p w14:paraId="6876EDCE" w14:textId="008B8DAB" w:rsidR="009B143B" w:rsidRPr="001151A0" w:rsidRDefault="00A62C6B" w:rsidP="009B143B">
      <w:r w:rsidRPr="00792435">
        <w:rPr>
          <w:rFonts w:eastAsia="Aptos" w:cs="Times New Roman"/>
          <w:sz w:val="16"/>
          <w:szCs w:val="16"/>
        </w:rPr>
        <w:t>*p&lt;0.05 **p&lt;0.01 ***p&lt;0.001</w:t>
      </w:r>
      <w:r>
        <w:rPr>
          <w:rFonts w:eastAsia="Aptos" w:cs="Times New Roman"/>
          <w:sz w:val="16"/>
          <w:szCs w:val="16"/>
        </w:rPr>
        <w:t xml:space="preserve">,   </w:t>
      </w:r>
      <w:r w:rsidRPr="006B4C81">
        <w:rPr>
          <w:rFonts w:eastAsia="Aptos" w:cs="Times New Roman"/>
          <w:sz w:val="16"/>
          <w:szCs w:val="16"/>
          <w:vertAlign w:val="superscript"/>
        </w:rPr>
        <w:t>a</w:t>
      </w:r>
      <w:r w:rsidRPr="00792435">
        <w:rPr>
          <w:rFonts w:eastAsia="Aptos" w:cs="Times New Roman"/>
          <w:sz w:val="16"/>
          <w:szCs w:val="16"/>
        </w:rPr>
        <w:t xml:space="preserve"> Reference category</w:t>
      </w:r>
      <w:r>
        <w:rPr>
          <w:rFonts w:eastAsia="Aptos" w:cs="Times New Roman"/>
          <w:sz w:val="16"/>
          <w:szCs w:val="16"/>
        </w:rPr>
        <w:t xml:space="preserve">  </w:t>
      </w:r>
    </w:p>
    <w:p w14:paraId="212F1944" w14:textId="77777777" w:rsidR="009B143B" w:rsidRPr="001151A0" w:rsidRDefault="009B143B" w:rsidP="001151A0"/>
    <w:sectPr w:rsidR="009B143B" w:rsidRPr="001151A0" w:rsidSect="004237C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C592DD" w14:textId="77777777" w:rsidR="00632CFF" w:rsidRDefault="00632CFF" w:rsidP="00A62C6B">
      <w:pPr>
        <w:spacing w:after="0" w:line="240" w:lineRule="auto"/>
      </w:pPr>
      <w:r>
        <w:separator/>
      </w:r>
    </w:p>
  </w:endnote>
  <w:endnote w:type="continuationSeparator" w:id="0">
    <w:p w14:paraId="61C17961" w14:textId="77777777" w:rsidR="00632CFF" w:rsidRDefault="00632CFF" w:rsidP="00A62C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183957" w14:textId="77777777" w:rsidR="00632CFF" w:rsidRDefault="00632CFF" w:rsidP="00A62C6B">
      <w:pPr>
        <w:spacing w:after="0" w:line="240" w:lineRule="auto"/>
      </w:pPr>
      <w:r>
        <w:separator/>
      </w:r>
    </w:p>
  </w:footnote>
  <w:footnote w:type="continuationSeparator" w:id="0">
    <w:p w14:paraId="4DB25829" w14:textId="77777777" w:rsidR="00632CFF" w:rsidRDefault="00632CFF" w:rsidP="00A62C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1A0"/>
    <w:rsid w:val="0001450F"/>
    <w:rsid w:val="00030825"/>
    <w:rsid w:val="00056B05"/>
    <w:rsid w:val="00057414"/>
    <w:rsid w:val="000751F9"/>
    <w:rsid w:val="0008796F"/>
    <w:rsid w:val="000A3138"/>
    <w:rsid w:val="000C0778"/>
    <w:rsid w:val="000C4EC9"/>
    <w:rsid w:val="000D07C5"/>
    <w:rsid w:val="0011240B"/>
    <w:rsid w:val="001151A0"/>
    <w:rsid w:val="00140CE2"/>
    <w:rsid w:val="001411F4"/>
    <w:rsid w:val="00171B49"/>
    <w:rsid w:val="00196B59"/>
    <w:rsid w:val="001A0DA9"/>
    <w:rsid w:val="001A2FEF"/>
    <w:rsid w:val="001D6C9E"/>
    <w:rsid w:val="001D71E1"/>
    <w:rsid w:val="00231682"/>
    <w:rsid w:val="002804BE"/>
    <w:rsid w:val="00284818"/>
    <w:rsid w:val="002C7463"/>
    <w:rsid w:val="002D0045"/>
    <w:rsid w:val="00305290"/>
    <w:rsid w:val="00342C77"/>
    <w:rsid w:val="003616B7"/>
    <w:rsid w:val="003B693B"/>
    <w:rsid w:val="0040314B"/>
    <w:rsid w:val="00412EE8"/>
    <w:rsid w:val="004237CB"/>
    <w:rsid w:val="00444ADA"/>
    <w:rsid w:val="004C4292"/>
    <w:rsid w:val="004C5493"/>
    <w:rsid w:val="005063C4"/>
    <w:rsid w:val="00530C3B"/>
    <w:rsid w:val="00543C4C"/>
    <w:rsid w:val="00565AFD"/>
    <w:rsid w:val="005B346D"/>
    <w:rsid w:val="005B4662"/>
    <w:rsid w:val="005D4D38"/>
    <w:rsid w:val="005E23CB"/>
    <w:rsid w:val="005F32BF"/>
    <w:rsid w:val="00605F8C"/>
    <w:rsid w:val="0062201E"/>
    <w:rsid w:val="00632CFF"/>
    <w:rsid w:val="00666C78"/>
    <w:rsid w:val="006700A7"/>
    <w:rsid w:val="00680B22"/>
    <w:rsid w:val="006849B8"/>
    <w:rsid w:val="006A4347"/>
    <w:rsid w:val="006A59BD"/>
    <w:rsid w:val="00704B1C"/>
    <w:rsid w:val="00730A96"/>
    <w:rsid w:val="0073667E"/>
    <w:rsid w:val="00791D11"/>
    <w:rsid w:val="007A709A"/>
    <w:rsid w:val="007D23D7"/>
    <w:rsid w:val="007E722D"/>
    <w:rsid w:val="007E7DE9"/>
    <w:rsid w:val="00807C49"/>
    <w:rsid w:val="00817334"/>
    <w:rsid w:val="00822A13"/>
    <w:rsid w:val="008323E1"/>
    <w:rsid w:val="008729E0"/>
    <w:rsid w:val="009138E1"/>
    <w:rsid w:val="00924A85"/>
    <w:rsid w:val="0099588F"/>
    <w:rsid w:val="009B143B"/>
    <w:rsid w:val="009D61EC"/>
    <w:rsid w:val="009E0B09"/>
    <w:rsid w:val="00A30FC6"/>
    <w:rsid w:val="00A62C6B"/>
    <w:rsid w:val="00AA6FD2"/>
    <w:rsid w:val="00B26B09"/>
    <w:rsid w:val="00B61131"/>
    <w:rsid w:val="00B8079F"/>
    <w:rsid w:val="00B969F8"/>
    <w:rsid w:val="00BC1103"/>
    <w:rsid w:val="00BC686E"/>
    <w:rsid w:val="00BD53AE"/>
    <w:rsid w:val="00BE7884"/>
    <w:rsid w:val="00BF3C91"/>
    <w:rsid w:val="00C22255"/>
    <w:rsid w:val="00C3235F"/>
    <w:rsid w:val="00C601A6"/>
    <w:rsid w:val="00CA11A9"/>
    <w:rsid w:val="00CD4405"/>
    <w:rsid w:val="00D35B43"/>
    <w:rsid w:val="00D37147"/>
    <w:rsid w:val="00D94747"/>
    <w:rsid w:val="00D97838"/>
    <w:rsid w:val="00DE0B24"/>
    <w:rsid w:val="00DF4C9D"/>
    <w:rsid w:val="00DF51DC"/>
    <w:rsid w:val="00DF6175"/>
    <w:rsid w:val="00E0564D"/>
    <w:rsid w:val="00E102D9"/>
    <w:rsid w:val="00E12D08"/>
    <w:rsid w:val="00E244E3"/>
    <w:rsid w:val="00E349E6"/>
    <w:rsid w:val="00E62DA3"/>
    <w:rsid w:val="00ED0C07"/>
    <w:rsid w:val="00ED386E"/>
    <w:rsid w:val="00F05DE9"/>
    <w:rsid w:val="00F15650"/>
    <w:rsid w:val="00F271B2"/>
    <w:rsid w:val="00F30E85"/>
    <w:rsid w:val="00F50F98"/>
    <w:rsid w:val="00F652CE"/>
    <w:rsid w:val="00F95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73B450"/>
  <w15:chartTrackingRefBased/>
  <w15:docId w15:val="{8879714E-9C6A-43AF-BB3C-0D311A184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1A0"/>
    <w:pPr>
      <w:spacing w:line="360" w:lineRule="auto"/>
      <w:jc w:val="both"/>
    </w:pPr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1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51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51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51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51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51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51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51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51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51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51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51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51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51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51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51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51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51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51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51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51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51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51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51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51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51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51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51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51A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7A709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709A"/>
    <w:rPr>
      <w:color w:val="954F72"/>
      <w:u w:val="single"/>
    </w:rPr>
  </w:style>
  <w:style w:type="paragraph" w:customStyle="1" w:styleId="msonormal0">
    <w:name w:val="msonormal"/>
    <w:basedOn w:val="Normal"/>
    <w:rsid w:val="007A709A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en-ZA"/>
    </w:rPr>
  </w:style>
  <w:style w:type="paragraph" w:customStyle="1" w:styleId="xl65">
    <w:name w:val="xl65"/>
    <w:basedOn w:val="Normal"/>
    <w:rsid w:val="007A709A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en-ZA"/>
    </w:rPr>
  </w:style>
  <w:style w:type="paragraph" w:customStyle="1" w:styleId="xl66">
    <w:name w:val="xl66"/>
    <w:basedOn w:val="Normal"/>
    <w:rsid w:val="007A709A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 w:val="24"/>
      <w:szCs w:val="24"/>
      <w:lang w:eastAsia="en-ZA"/>
    </w:rPr>
  </w:style>
  <w:style w:type="paragraph" w:customStyle="1" w:styleId="xl67">
    <w:name w:val="xl67"/>
    <w:basedOn w:val="Normal"/>
    <w:rsid w:val="007A709A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en-ZA"/>
    </w:rPr>
  </w:style>
  <w:style w:type="paragraph" w:customStyle="1" w:styleId="xl68">
    <w:name w:val="xl68"/>
    <w:basedOn w:val="Normal"/>
    <w:rsid w:val="007A709A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en-ZA"/>
    </w:rPr>
  </w:style>
  <w:style w:type="paragraph" w:customStyle="1" w:styleId="xl69">
    <w:name w:val="xl69"/>
    <w:basedOn w:val="Normal"/>
    <w:rsid w:val="007A709A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en-ZA"/>
    </w:rPr>
  </w:style>
  <w:style w:type="paragraph" w:customStyle="1" w:styleId="xl70">
    <w:name w:val="xl70"/>
    <w:basedOn w:val="Normal"/>
    <w:rsid w:val="007A709A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0"/>
      <w:szCs w:val="20"/>
      <w:lang w:eastAsia="en-ZA"/>
    </w:rPr>
  </w:style>
  <w:style w:type="paragraph" w:customStyle="1" w:styleId="xl71">
    <w:name w:val="xl71"/>
    <w:basedOn w:val="Normal"/>
    <w:rsid w:val="007A709A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en-ZA"/>
    </w:rPr>
  </w:style>
  <w:style w:type="paragraph" w:customStyle="1" w:styleId="xl72">
    <w:name w:val="xl72"/>
    <w:basedOn w:val="Normal"/>
    <w:rsid w:val="007A709A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en-ZA"/>
    </w:rPr>
  </w:style>
  <w:style w:type="paragraph" w:customStyle="1" w:styleId="xl73">
    <w:name w:val="xl73"/>
    <w:basedOn w:val="Normal"/>
    <w:rsid w:val="007A709A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4"/>
      <w:szCs w:val="24"/>
      <w:lang w:eastAsia="en-ZA"/>
    </w:rPr>
  </w:style>
  <w:style w:type="table" w:styleId="PlainTable2">
    <w:name w:val="Plain Table 2"/>
    <w:basedOn w:val="TableNormal"/>
    <w:uiPriority w:val="42"/>
    <w:rsid w:val="007A70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7A709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237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37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37CB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7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7CB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62C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C6B"/>
    <w:rPr>
      <w:rFonts w:ascii="Times New Roman" w:hAnsi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62C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C6B"/>
    <w:rPr>
      <w:rFonts w:ascii="Times New Roman" w:hAnsi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53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DA2744-2B15-416E-A16F-C4A3F224B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3</Pages>
  <Words>809</Words>
  <Characters>3878</Characters>
  <Application>Microsoft Office Word</Application>
  <DocSecurity>0</DocSecurity>
  <Lines>969</Lines>
  <Paragraphs>5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isiwe Matiwane</dc:creator>
  <cp:keywords/>
  <dc:description/>
  <cp:lastModifiedBy>Busisiwe Matiwane</cp:lastModifiedBy>
  <cp:revision>18</cp:revision>
  <dcterms:created xsi:type="dcterms:W3CDTF">2024-09-03T16:30:00Z</dcterms:created>
  <dcterms:modified xsi:type="dcterms:W3CDTF">2024-09-07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b47861-26b8-4aef-9bac-32f5f4509d58</vt:lpwstr>
  </property>
</Properties>
</file>